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7031" w:rsidRPr="003B2F0F" w:rsidRDefault="006F7031" w:rsidP="006F7031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</w:pPr>
      <w:r w:rsidRPr="003B2F0F"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  <w:t>Original article</w:t>
      </w:r>
    </w:p>
    <w:p w:rsidR="00D30DA2" w:rsidRPr="00D30DA2" w:rsidRDefault="00D30DA2" w:rsidP="00D30DA2">
      <w:pPr>
        <w:adjustRightInd w:val="0"/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</w:pPr>
      <w:r w:rsidRPr="00D30DA2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Antioxidative role of natural compounds from green Coconut mesocarp undeniably contribute to control diabetic complications as evidenced by the associated genes and biochemical indexes</w:t>
      </w:r>
    </w:p>
    <w:p w:rsidR="00D30DA2" w:rsidRPr="00D30DA2" w:rsidRDefault="00D30DA2" w:rsidP="00D30DA2">
      <w:pPr>
        <w:adjustRightInd w:val="0"/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Rickta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Rani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Das</w:t>
      </w:r>
      <w:r w:rsidRPr="00D30DA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a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Md.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Atiar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Rahman</w:t>
      </w:r>
      <w:r w:rsidRPr="00D30DA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a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*,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SalahuddinQader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Al-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Araby</w:t>
      </w:r>
      <w:r w:rsidRPr="00D30DA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a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Md.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ShahidulIslam</w:t>
      </w:r>
      <w:r w:rsidRPr="00D30DA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a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Md.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MamunurRashid</w:t>
      </w:r>
      <w:r w:rsidRPr="00D30DA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a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NoufAbubakrBabteen</w:t>
      </w:r>
      <w:r w:rsidRPr="00D30DA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b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Afnan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M.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Alnajeebi</w:t>
      </w:r>
      <w:r w:rsidRPr="00D30DA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b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Hend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Faisal H.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Alharbi</w:t>
      </w:r>
      <w:r w:rsidRPr="00D30DA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c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Philippe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Jeandet</w:t>
      </w:r>
      <w:r w:rsidRPr="00D30DA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d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Khalid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JuhaniRafi</w:t>
      </w:r>
      <w:r w:rsidRPr="00D30DA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a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Tanvir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Ahmed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Siddique</w:t>
      </w:r>
      <w:r w:rsidRPr="00D30DA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a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Md.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NazimUddin</w:t>
      </w:r>
      <w:r w:rsidRPr="00D30DA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e</w:t>
      </w:r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and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ZainulAmiruddinZakaria</w:t>
      </w:r>
      <w:r w:rsidRPr="00D30DA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f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*</w:t>
      </w:r>
    </w:p>
    <w:p w:rsidR="00D30DA2" w:rsidRPr="00D30DA2" w:rsidRDefault="00D30DA2" w:rsidP="00D30DA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</w:p>
    <w:p w:rsidR="00D30DA2" w:rsidRPr="00D30DA2" w:rsidRDefault="00D30DA2" w:rsidP="00D30DA2">
      <w:pPr>
        <w:adjustRightInd w:val="0"/>
        <w:snapToGrid w:val="0"/>
        <w:spacing w:after="0" w:line="360" w:lineRule="auto"/>
        <w:ind w:left="86" w:hanging="86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proofErr w:type="spellStart"/>
      <w:proofErr w:type="gramStart"/>
      <w:r w:rsidRPr="00D30DA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a</w:t>
      </w:r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Department</w:t>
      </w:r>
      <w:proofErr w:type="spellEnd"/>
      <w:proofErr w:type="gram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of Biochemistry and Molecular Biology, University of Chittagong, Chittagong-4331, Bangladesh.</w:t>
      </w:r>
    </w:p>
    <w:p w:rsidR="00D30DA2" w:rsidRPr="00D30DA2" w:rsidRDefault="00D30DA2" w:rsidP="00D30DA2">
      <w:pPr>
        <w:adjustRightInd w:val="0"/>
        <w:snapToGrid w:val="0"/>
        <w:spacing w:after="0" w:line="360" w:lineRule="auto"/>
        <w:ind w:left="86" w:hanging="86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proofErr w:type="spellStart"/>
      <w:proofErr w:type="gramStart"/>
      <w:r w:rsidRPr="00D30DA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b</w:t>
      </w:r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Department</w:t>
      </w:r>
      <w:proofErr w:type="spellEnd"/>
      <w:proofErr w:type="gram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of Biochemistry, College of Science, University of Jeddah, Jeddah 80203, Saudi Arabia</w:t>
      </w:r>
    </w:p>
    <w:p w:rsidR="00D30DA2" w:rsidRPr="00D30DA2" w:rsidRDefault="00D30DA2" w:rsidP="00D30DA2">
      <w:pPr>
        <w:adjustRightInd w:val="0"/>
        <w:snapToGrid w:val="0"/>
        <w:spacing w:after="0" w:line="360" w:lineRule="auto"/>
        <w:ind w:left="86" w:hanging="86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c</w:t>
      </w:r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Department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of Food Science and Human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Human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Nutrition, Collage of Agriculture and Veterinary Medicine,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Qassim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University, Saudi Arabia</w:t>
      </w:r>
    </w:p>
    <w:p w:rsidR="00D30DA2" w:rsidRPr="00D30DA2" w:rsidRDefault="00D30DA2" w:rsidP="00D30DA2">
      <w:pPr>
        <w:adjustRightInd w:val="0"/>
        <w:snapToGrid w:val="0"/>
        <w:spacing w:after="0" w:line="360" w:lineRule="auto"/>
        <w:ind w:left="86" w:hanging="86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proofErr w:type="spellStart"/>
      <w:proofErr w:type="gramStart"/>
      <w:r w:rsidRPr="00D30DA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d</w:t>
      </w:r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Department</w:t>
      </w:r>
      <w:proofErr w:type="spellEnd"/>
      <w:proofErr w:type="gram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of Biology and Biochemistry, Faculty of Sciences, University of Reims,   PO Box 1039, France</w:t>
      </w:r>
    </w:p>
    <w:p w:rsidR="00D30DA2" w:rsidRPr="00D30DA2" w:rsidRDefault="00D30DA2" w:rsidP="00D30DA2">
      <w:pPr>
        <w:adjustRightInd w:val="0"/>
        <w:snapToGrid w:val="0"/>
        <w:spacing w:after="0" w:line="360" w:lineRule="auto"/>
        <w:ind w:left="86" w:hanging="86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proofErr w:type="spellStart"/>
      <w:proofErr w:type="gramStart"/>
      <w:r w:rsidRPr="00D30DA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e</w:t>
      </w:r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Institute</w:t>
      </w:r>
      <w:proofErr w:type="spellEnd"/>
      <w:proofErr w:type="gram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of Food Science and Technology, Bangladesh Council of Scientific and Industrial Research, Dhaka 1205, Bangladesh</w:t>
      </w:r>
    </w:p>
    <w:p w:rsidR="00D30DA2" w:rsidRPr="00D30DA2" w:rsidRDefault="00D30DA2" w:rsidP="00D30DA2">
      <w:pPr>
        <w:adjustRightInd w:val="0"/>
        <w:snapToGrid w:val="0"/>
        <w:spacing w:after="0" w:line="360" w:lineRule="auto"/>
        <w:ind w:left="86" w:hanging="86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f</w:t>
      </w:r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Department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of Biomedical Science, Faculty of Medicine and Health Sciences, Universiti Putra Malaysia, UPM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Serdang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43400, Selangor, Malaysia</w:t>
      </w:r>
    </w:p>
    <w:p w:rsidR="00D30DA2" w:rsidRPr="00D30DA2" w:rsidRDefault="00D30DA2" w:rsidP="00D30DA2">
      <w:pPr>
        <w:adjustRightInd w:val="0"/>
        <w:snapToGrid w:val="0"/>
        <w:spacing w:after="0" w:line="360" w:lineRule="auto"/>
        <w:ind w:left="86" w:hanging="86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</w:p>
    <w:p w:rsidR="00D30DA2" w:rsidRPr="00D30DA2" w:rsidRDefault="00D30DA2" w:rsidP="00D30DA2">
      <w:pPr>
        <w:adjustRightInd w:val="0"/>
        <w:snapToGrid w:val="0"/>
        <w:spacing w:after="0" w:line="360" w:lineRule="auto"/>
        <w:ind w:left="86" w:hanging="86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 w:rsidRPr="00D30DA2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>Running Title</w:t>
      </w:r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: Antidiabetic potential of coconut mesocarp juice extract</w:t>
      </w:r>
    </w:p>
    <w:p w:rsidR="00D30DA2" w:rsidRPr="00D30DA2" w:rsidRDefault="00D30DA2" w:rsidP="00D30DA2">
      <w:pPr>
        <w:adjustRightInd w:val="0"/>
        <w:snapToGrid w:val="0"/>
        <w:spacing w:after="0" w:line="360" w:lineRule="auto"/>
        <w:ind w:left="86" w:hanging="86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*</w:t>
      </w:r>
      <w:r w:rsidRPr="00D30DA2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>Correspondence: author</w:t>
      </w:r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: Md. Atiar Rahman PhD, Professor, Department of Biochemistry &amp; Molecular Biology, University of Chittagong, Chittagong-4331, Bangladesh, Tel: +88-031-2606001-10, Extension- 4334, Fax: +88-031-726310, E-mail: atiar@cu.ac.bd</w:t>
      </w:r>
    </w:p>
    <w:p w:rsidR="00D30DA2" w:rsidRPr="00D30DA2" w:rsidRDefault="00D30DA2" w:rsidP="00D30DA2">
      <w:pPr>
        <w:tabs>
          <w:tab w:val="left" w:pos="3576"/>
        </w:tabs>
        <w:adjustRightInd w:val="0"/>
        <w:snapToGrid w:val="0"/>
        <w:spacing w:after="0" w:line="360" w:lineRule="auto"/>
        <w:ind w:left="86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</w:pPr>
      <w:proofErr w:type="gramStart"/>
      <w:r w:rsidRPr="00D30DA2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>and</w:t>
      </w:r>
      <w:proofErr w:type="gramEnd"/>
      <w:r w:rsidRPr="00D30DA2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ab/>
      </w:r>
    </w:p>
    <w:p w:rsidR="00D30DA2" w:rsidRDefault="00D30DA2" w:rsidP="00D30DA2">
      <w:pPr>
        <w:adjustRightInd w:val="0"/>
        <w:snapToGrid w:val="0"/>
        <w:spacing w:after="0" w:line="360" w:lineRule="auto"/>
        <w:ind w:left="86" w:hanging="86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 w:rsidRPr="00D30DA2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>*Correspondence</w:t>
      </w:r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: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ZainulAmiruddinZakaria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 Professor, Department of Biomedical Science, Faculty of Medicine and Health Sciences, Universiti Putra Malaysia, UPM </w:t>
      </w:r>
      <w:proofErr w:type="spellStart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Serdang</w:t>
      </w:r>
      <w:proofErr w:type="spellEnd"/>
      <w:r w:rsidRPr="00D30DA2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43400, Selangor, Malaysia, Email: zaz@upm.edu.my </w:t>
      </w:r>
    </w:p>
    <w:p w:rsidR="0042670F" w:rsidRDefault="0042670F" w:rsidP="00D30DA2">
      <w:pPr>
        <w:adjustRightInd w:val="0"/>
        <w:snapToGrid w:val="0"/>
        <w:spacing w:after="0" w:line="360" w:lineRule="auto"/>
        <w:ind w:left="86" w:hanging="86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</w:p>
    <w:p w:rsidR="0042670F" w:rsidRDefault="0042670F" w:rsidP="0042670F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42670F" w:rsidRDefault="002C14FA" w:rsidP="0042670F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pict>
          <v:group id="Group 12" o:spid="_x0000_s1026" style="position:absolute;left:0;text-align:left;margin-left:-2.25pt;margin-top:4.8pt;width:380.1pt;height:271.05pt;z-index:251673600;mso-width-relative:margin" coordorigin="-285" coordsize="48270,34422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V2luZG93cyBQaG90byBFZGl0b3Ig&#10;MTAuMC4xMDAxMS4xNjM4NABXaW5kb3dzIFBob3RvIEVkaXRvciAxMC4wLjEwMDExLjE2Mzg0ADIw&#10;MjA6MDk6MjkgMjI6NTQ6MzgAAAaQAwACAAAAFAAAERyQBAACAAAAFAAAETCSkQACAAAAAzg0AACS&#10;kgACAAAAAzg0AACgAQADAAAAAQABAADqHAAHAAAIDAAACRAAAAAAHOoAAAAI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84" o:spid="_x0000_s1027" type="#_x0000_t32" style="position:absolute;left:7649;top:3466;width:7535;height: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DKMvsIAAADbAAAADwAAAGRycy9kb3ducmV2LnhtbERPS2sCMRC+F/ofwgheimaVKrI1yrYg&#10;1IIHH71PN9NNcDPZbqKu/94UBG/z8T1nvuxcLc7UButZwWiYgSAuvbZcKTjsV4MZiBCRNdaeScGV&#10;AiwXz09zzLW/8JbOu1iJFMIhRwUmxiaXMpSGHIahb4gT9+tbhzHBtpK6xUsKd7UcZ9lUOrScGgw2&#10;9GGoPO5OTsFmPXovfoxdf23/7GayKupT9fKtVL/XFW8gInXxIb67P3Wa/wr/v6QD5OI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1DKMvsIAAADbAAAADwAAAAAAAAAAAAAA&#10;AAChAgAAZHJzL2Rvd25yZXYueG1sUEsFBgAAAAAEAAQA+QAAAJADAAAAAA==&#10;"/>
            <v:shape id="AutoShape 95" o:spid="_x0000_s1028" type="#_x0000_t32" style="position:absolute;left:25101;top:3765;width:6572;height: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6TVlsMAAADbAAAADwAAAGRycy9kb3ducmV2LnhtbERPTWvCQBC9C/6HZYTedGMPUlNXKYKl&#10;pPSgKaHehuyYhGZnw+5qkv56t1DobR7vcza7wbTiRs43lhUsFwkI4tLqhisFn/lh/gTCB2SNrWVS&#10;MJKH3XY62WCqbc9Hup1CJWII+xQV1CF0qZS+rMmgX9iOOHIX6wyGCF0ltcM+hptWPibJShpsODbU&#10;2NG+pvL7dDUKvt7X12IsPigrluvsjM74n/xVqYfZ8PIMItAQ/sV/7jcd56/g95d4gNz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+k1ZbDAAAA2wAAAA8AAAAAAAAAAAAA&#10;AAAAoQIAAGRycy9kb3ducmV2LnhtbFBLBQYAAAAABAAEAPkAAACRAwAAAAA=&#10;">
              <v:stroke endarrow="block"/>
            </v:shape>
            <v:shapetype id="_x0000_t38" coordsize="21600,21600" o:spt="38" o:oned="t" path="m,c@0,0@1,5400@1,10800@1,16200@2,21600,21600,21600e" filled="f">
              <v:formulas>
                <v:f eqn="mid #0 0"/>
                <v:f eqn="val #0"/>
                <v:f eqn="mid #0 21600"/>
              </v:formulas>
              <v:path arrowok="t" fillok="f" o:connecttype="none"/>
              <v:handles>
                <v:h position="#0,center"/>
              </v:handles>
              <o:lock v:ext="edit" shapetype="t"/>
            </v:shapetype>
            <v:shape id="AutoShape 97" o:spid="_x0000_s1029" type="#_x0000_t38" style="position:absolute;left:26356;top:3765;width:5315;height:3397;flip:y;visibility:visibl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5b93MEAAADbAAAADwAAAGRycy9kb3ducmV2LnhtbERPS2sCMRC+F/wPYQQvRbMupbVbsyKi&#10;0quP9jxspptlN5Mlibr+e1Mo9DYf33OWq8F24ko+NI4VzGcZCOLK6YZrBefTbroAESKyxs4xKbhT&#10;gFU5elpiod2ND3Q9xlqkEA4FKjAx9oWUoTJkMcxcT5y4H+ctxgR9LbXHWwq3ncyz7FVabDg1GOxp&#10;Y6hqjxer4LA9DXvfU/7dvuf5fvN1fjYvmVKT8bD+ABFpiP/iP/enTvPf4PeXdIAs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/lv3cwQAAANsAAAAPAAAAAAAAAAAAAAAA&#10;AKECAABkcnMvZG93bnJldi54bWxQSwUGAAAAAAQABAD5AAAAjwMAAAAA&#10;" adj="10787">
              <v:stroke endarrow="block"/>
            </v:shape>
            <v:shape id="AutoShape 98" o:spid="_x0000_s1030" type="#_x0000_t38" style="position:absolute;left:27372;top:717;width:4305;height:3060;visibility:visibl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arFOsMAAADbAAAADwAAAGRycy9kb3ducmV2LnhtbESPQWvCQBCF74L/YRmhN920YJDUVUpB&#10;8CBiNXgestNkm+xsyG41/ffOoeBthvfmvW/W29F36kZDdIENvC4yUMRVsI5rA+VlN1+BignZYheY&#10;DPxRhO1mOlljYcOdv+h2TrWSEI4FGmhS6gutY9WQx7gIPbFo32HwmGQdam0HvEu47/RbluXao2Np&#10;aLCnz4aq9vzrDeTXy7J1/HM96qPLu0NZ1qe+NeZlNn68g0o0pqf5/3pvBV9g5RcZQG8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GqxTrDAAAA2wAAAA8AAAAAAAAAAAAA&#10;AAAAoQIAAGRycy9kb3ducmV2LnhtbFBLBQYAAAAABAAEAPkAAACRAwAAAAA=&#10;" adj="10800">
              <v:stroke endarrow="block"/>
            </v:shape>
            <v:group id="Group 108" o:spid="_x0000_s1031" style="position:absolute;left:29464;top:7171;width:18046;height:7411" coordorigin="5892,2824" coordsize="2842,11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<v:shape id="AutoShape 101" o:spid="_x0000_s1032" type="#_x0000_t32" style="position:absolute;left:7388;top:2824;width:0;height:489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RqBXMQAAADbAAAADwAAAGRycy9kb3ducmV2LnhtbESPQWvCQBSE74X+h+UVvNWNgqVGVymF&#10;ilg81EjQ2yP7TEKzb8PuqtFf7wqCx2FmvmGm88404kTO15YVDPoJCOLC6ppLBdvs5/0ThA/IGhvL&#10;pOBCHuaz15cpptqe+Y9Om1CKCGGfooIqhDaV0hcVGfR92xJH72CdwRClK6V2eI5w08hhknxIgzXH&#10;hQpb+q6o+N8cjYLd7/iYX/I1rfLBeLVHZ/w1WyjVe+u+JiACdeEZfrSXWsFwBPcv8QfI2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BGoFcxAAAANsAAAAPAAAAAAAAAAAA&#10;AAAAAKECAABkcnMvZG93bnJldi54bWxQSwUGAAAAAAQABAD5AAAAkgMAAAAA&#10;">
                <v:stroke endarrow="block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2" o:spid="_x0000_s1033" type="#_x0000_t202" style="position:absolute;left:6550;top:3313;width:2184;height:67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1KbcEA&#10;AADbAAAADwAAAGRycy9kb3ducmV2LnhtbERPz2vCMBS+C/sfwhO8yEynoq4zigiK3jYd2/XRPNti&#10;81KTWOt/bw6Cx4/v93zZmko05HxpWcHHIAFBnFldcq7g97h5n4HwAVljZZkU3MnDcvHWmWOq7Y1/&#10;qDmEXMQQ9ikqKEKoUyl9VpBBP7A1ceRO1hkMEbpcaoe3GG4qOUySiTRYcmwosKZ1Qdn5cDUKZuNd&#10;8+/3o++/bHKqPkN/2mwvTqlet119gQjUhpf46d5pBcM4Nn6JP0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ZtSm3BAAAA2wAAAA8AAAAAAAAAAAAAAAAAmAIAAGRycy9kb3du&#10;cmV2LnhtbFBLBQYAAAAABAAEAPUAAACGAwAAAAA=&#10;">
                <v:textbox>
                  <w:txbxContent>
                    <w:p w:rsidR="00D43988" w:rsidRPr="008B445A" w:rsidRDefault="00D43988" w:rsidP="0042670F">
                      <w:pPr>
                        <w:spacing w:line="240" w:lineRule="auto"/>
                        <w:rPr>
                          <w:rFonts w:ascii="Times New Roman" w:hAnsi="Times New Roman"/>
                          <w:sz w:val="16"/>
                        </w:rPr>
                      </w:pPr>
                      <w:r w:rsidRPr="008B445A">
                        <w:rPr>
                          <w:rFonts w:ascii="Times New Roman" w:hAnsi="Times New Roman"/>
                          <w:sz w:val="14"/>
                        </w:rPr>
                        <w:t>Serum collection and</w:t>
                      </w:r>
                      <w:r w:rsidRPr="008B445A">
                        <w:rPr>
                          <w:rFonts w:ascii="Times New Roman" w:hAnsi="Times New Roman"/>
                          <w:sz w:val="16"/>
                        </w:rPr>
                        <w:t xml:space="preserve"> analyses for ALT, AST, Creatinine, Uric acid, lipid profile </w:t>
                      </w:r>
                    </w:p>
                  </w:txbxContent>
                </v:textbox>
              </v:shape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AutoShape 107" o:spid="_x0000_s1034" type="#_x0000_t34" style="position:absolute;left:5892;top:2918;width:1110;height:913;rotation:180;flip:y;visibility:visibl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UTyDMMAAADbAAAADwAAAGRycy9kb3ducmV2LnhtbESPQWsCMRSE7wX/Q3hCbzWrlNKuRhFB&#10;kJ7aVSjeHptnsrh5CZuosb++KRR6HGbmG2axyq4XVxpi51nBdFKBIG697tgoOOy3T68gYkLW2Hsm&#10;BXeKsFqOHhZYa3/jT7o2yYgC4VijAptSqKWMrSWHceIDcfFOfnCYihyM1APeCtz1clZVL9Jhx2XB&#10;YqCNpfbcXJyC0H3Z7ffHexOqi3neH0/Z3HdZqcdxXs9BJMrpP/zX3mkFszf4/VJ+gFz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FE8gzDAAAA2wAAAA8AAAAAAAAAAAAA&#10;AAAAoQIAAGRycy9kb3ducmV2LnhtbFBLBQYAAAAABAAEAPkAAACRAwAAAAA=&#10;">
                <v:stroke endarrow="block"/>
              </v:shape>
            </v:group>
            <v:shape id="_x0000_s1035" type="#_x0000_t202" style="position:absolute;left:12311;top:11176;width:6991;height:340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SnHb8A&#10;AADb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taHL+EHyM0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G1KcdvwAAANsAAAAPAAAAAAAAAAAAAAAAAJgCAABkcnMvZG93bnJl&#10;di54bWxQSwUGAAAAAAQABAD1AAAAhAMAAAAA&#10;" stroked="f">
              <v:textbox>
                <w:txbxContent>
                  <w:p w:rsidR="00D43988" w:rsidRPr="008B445A" w:rsidRDefault="00D43988" w:rsidP="0042670F">
                    <w:pPr>
                      <w:spacing w:line="240" w:lineRule="auto"/>
                      <w:jc w:val="center"/>
                      <w:rPr>
                        <w:rFonts w:ascii="Times New Roman" w:hAnsi="Times New Roman"/>
                        <w:sz w:val="16"/>
                      </w:rPr>
                    </w:pPr>
                    <w:r w:rsidRPr="008B445A">
                      <w:rPr>
                        <w:rFonts w:ascii="Times New Roman" w:hAnsi="Times New Roman"/>
                        <w:sz w:val="16"/>
                      </w:rPr>
                      <w:t>Liver glycogen</w:t>
                    </w:r>
                  </w:p>
                </w:txbxContent>
              </v:textbox>
            </v:shape>
            <v:shape id="AutoShape 111" o:spid="_x0000_s1036" type="#_x0000_t32" style="position:absolute;left:18347;top:12968;width:3410;height:0;flip:x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4PpoMMAAADbAAAADwAAAGRycy9kb3ducmV2LnhtbESPT2sCMRTE7wW/Q3hCb92slhZZjaJC&#10;QXop/gE9PjbP3eDmZdnEzfrtm4LQ4zAzv2EWq8E2oqfOG8cKJlkOgrh02nCl4HT8epuB8AFZY+OY&#10;FDzIw2o5ellgoV3kPfWHUIkEYV+ggjqEtpDSlzVZ9JlriZN3dZ3FkGRXSd1hTHDbyGmef0qLhtNC&#10;jS1taypvh7tVYOKP6dvdNm6+zxevI5nHhzNKvY6H9RxEoCH8h5/tnVbwPoG/L+kHyOU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OD6aDDAAAA2wAAAA8AAAAAAAAAAAAA&#10;AAAAoQIAAGRycy9kb3ducmV2LnhtbFBLBQYAAAAABAAEAPkAAACRAwAAAAA=&#10;">
              <v:stroke endarrow="block"/>
            </v:shape>
            <v:shape id="AutoShape 131" o:spid="_x0000_s1037" type="#_x0000_t34" style="position:absolute;left:14104;top:25818;width:4718;height:1791;flip:y;visibility:visibl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dPoCMQAAADbAAAADwAAAGRycy9kb3ducmV2LnhtbESPQWvCQBSE74X+h+UVems2LWIlZhVb&#10;KIgg1aj3R/aZBLNv091tjP76rlDwOMzMN0w+H0wrenK+sazgNUlBEJdWN1wp2O++XiYgfEDW2Fom&#10;BRfyMJ89PuSYaXvmLfVFqESEsM9QQR1Cl0npy5oM+sR2xNE7WmcwROkqqR2eI9y08i1Nx9Jgw3Gh&#10;xo4+aypPxa9R8LO+th+bb3sq/Gh4n+CyP8jVUannp2ExBRFoCPfwf3upFYxHcPsSf4Cc/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0+gIxAAAANsAAAAPAAAAAAAAAAAA&#10;AAAAAKECAABkcnMvZG93bnJldi54bWxQSwUGAAAAAAQABAD5AAAAkgMAAAAA&#10;" adj="10785">
              <v:stroke endarrow="block"/>
            </v:shape>
            <v:shape id="AutoShape 132" o:spid="_x0000_s1038" type="#_x0000_t32" style="position:absolute;left:14104;top:24324;width:0;height:3289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3haWMQAAADbAAAADwAAAGRycy9kb3ducmV2LnhtbESPT2sCMRTE7wW/Q3hCL6VmFRTZGmUt&#10;CCp48N/9dfO6CW5etpuo229vCgWPw8z8hpktOleLG7XBelYwHGQgiEuvLVcKTsfV+xREiMgaa8+k&#10;4JcCLOa9lxnm2t95T7dDrESCcMhRgYmxyaUMpSGHYeAb4uR9+9ZhTLKtpG7xnuCulqMsm0iHltOC&#10;wYY+DZWXw9Up2G2Gy+LL2M12/2N341VRX6u3s1Kv/a74ABGpi8/wf3utFUzG8Pcl/QA5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eFpYxAAAANsAAAAPAAAAAAAAAAAA&#10;AAAAAKECAABkcnMvZG93bnJldi54bWxQSwUGAAAAAAQABAD5AAAAkgMAAAAA&#10;"/>
            <v:shape id="AutoShape 136" o:spid="_x0000_s1039" type="#_x0000_t38" style="position:absolute;left:24025;top:26356;width:3344;height:0;visibility:visibl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JMGncQAAADbAAAADwAAAGRycy9kb3ducmV2LnhtbESPQWvCQBSE7wX/w/KEXkQ37SEt0VW0&#10;WOjBHhpLzo/sMxvMvo27W03+fVco9DjMzDfMajPYTlzJh9axgqdFBoK4drrlRsH38X3+CiJEZI2d&#10;Y1IwUoDNevKwwkK7G3/RtYyNSBAOBSowMfaFlKE2ZDEsXE+cvJPzFmOSvpHa4y3BbSefsyyXFltO&#10;CwZ7ejNUn8sfq6Dy+4scq9lsvwvmMG4/X8rSeaUep8N2CSLSEP/Df+0PrSDP4f4l/QC5/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kwadxAAAANsAAAAPAAAAAAAAAAAA&#10;AAAAAKECAABkcnMvZG93bnJldi54bWxQSwUGAAAAAAQABAD5AAAAkgMAAAAA&#10;" adj="10800" strokeweight="3pt">
              <v:stroke endarrow="block"/>
            </v:shape>
            <v:shape id="Text Box 142" o:spid="_x0000_s1040" type="#_x0000_t202" style="position:absolute;left:9323;top:28029;width:8248;height:292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4QdMIA&#10;AADbAAAADwAAAGRycy9kb3ducmV2LnhtbESP3YrCMBSE7wXfIRxhb0RTxW21GkUXVrz15wGOzbEt&#10;Nieliba+/UYQ9nKYmW+Y1aYzlXhS40rLCibjCARxZnXJuYLL+Xc0B+E8ssbKMil4kYPNut9bYapt&#10;y0d6nnwuAoRdigoK7+tUSpcVZNCNbU0cvJttDPogm1zqBtsAN5WcRlEsDZYcFgqs6aeg7H56GAW3&#10;Qzv8XrTXvb8kx1m8wzK52pdSX4NuuwThqfP/4U/7oBXECby/hB8g1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jhB0wgAAANsAAAAPAAAAAAAAAAAAAAAAAJgCAABkcnMvZG93&#10;bnJldi54bWxQSwUGAAAAAAQABAD1AAAAhwMAAAAA&#10;" stroked="f">
              <v:textbox>
                <w:txbxContent>
                  <w:p w:rsidR="00D43988" w:rsidRPr="00005727" w:rsidRDefault="00D43988" w:rsidP="0042670F">
                    <w:pPr>
                      <w:spacing w:line="240" w:lineRule="auto"/>
                      <w:jc w:val="center"/>
                      <w:rPr>
                        <w:rFonts w:ascii="Times New Roman" w:hAnsi="Times New Roman"/>
                        <w:sz w:val="14"/>
                      </w:rPr>
                    </w:pPr>
                    <w:r w:rsidRPr="00005727">
                      <w:rPr>
                        <w:rFonts w:ascii="Times New Roman" w:hAnsi="Times New Roman"/>
                        <w:sz w:val="14"/>
                      </w:rPr>
                      <w:t>Compound-target interactions</w:t>
                    </w:r>
                  </w:p>
                </w:txbxContent>
              </v:textbox>
            </v:shape>
            <v:shape id="Text Box 143" o:spid="_x0000_s1041" type="#_x0000_t202" style="position:absolute;left:35022;top:32213;width:7232;height:220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GEBr8A&#10;AADbAAAADwAAAGRycy9kb3ducmV2LnhtbERPy4rCMBTdD8w/hDswm8GmDmPVahQVRtxW/YBrc/vA&#10;5qY00da/NwvB5eG8l+vBNOJOnastKxhHMQji3OqaSwXn0/9oBsJ5ZI2NZVLwIAfr1efHElNte87o&#10;fvSlCCHsUlRQed+mUrq8IoMusi1x4ArbGfQBdqXUHfYh3DTyN44TabDm0FBhS7uK8uvxZhQUh/5n&#10;Mu8ve3+eZn/JFuvpxT6U+v4aNgsQngb/Fr/cB60gCWPDl/AD5Oo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rEYQGvwAAANsAAAAPAAAAAAAAAAAAAAAAAJgCAABkcnMvZG93bnJl&#10;di54bWxQSwUGAAAAAAQABAD1AAAAhAMAAAAA&#10;" stroked="f">
              <v:textbox>
                <w:txbxContent>
                  <w:p w:rsidR="00D43988" w:rsidRPr="00DC4AEC" w:rsidRDefault="00D43988" w:rsidP="0042670F">
                    <w:pPr>
                      <w:spacing w:line="240" w:lineRule="auto"/>
                      <w:rPr>
                        <w:sz w:val="14"/>
                      </w:rPr>
                    </w:pPr>
                    <w:r w:rsidRPr="00DC4AEC">
                      <w:rPr>
                        <w:rFonts w:ascii="Times New Roman" w:eastAsia="Times New Roman" w:hAnsi="Times New Roman"/>
                        <w:noProof/>
                        <w:sz w:val="16"/>
                        <w:szCs w:val="24"/>
                      </w:rPr>
                      <w:t>PPI Network</w:t>
                    </w:r>
                  </w:p>
                </w:txbxContent>
              </v:textbox>
            </v:shape>
            <v:shape id="Text Box 144" o:spid="_x0000_s1042" type="#_x0000_t202" style="position:absolute;left:32452;top:28507;width:13386;height:196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0hncMA&#10;AADbAAAADwAAAGRycy9kb3ducmV2LnhtbESP0WrCQBRE3wX/YbmFvohulJrU1FW00JJXNR9wzV6T&#10;0OzdkF1N8vfdQsHHYWbOMNv9YBrxoM7VlhUsFxEI4sLqmksF+eVr/g7CeWSNjWVSMJKD/W462WKq&#10;bc8nepx9KQKEXYoKKu/bVEpXVGTQLWxLHLyb7Qz6ILtS6g77ADeNXEVRLA3WHBYqbOmzouLnfDcK&#10;blk/W2/667fPk9NbfMQ6udpRqdeX4fABwtPgn+H/dqYVxBv4+xJ+gNz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F0hncMAAADbAAAADwAAAAAAAAAAAAAAAACYAgAAZHJzL2Rv&#10;d25yZXYueG1sUEsFBgAAAAAEAAQA9QAAAIgDAAAAAA==&#10;" stroked="f">
              <v:textbox>
                <w:txbxContent>
                  <w:p w:rsidR="00D43988" w:rsidRPr="006E2A6C" w:rsidRDefault="00D43988" w:rsidP="0042670F">
                    <w:pPr>
                      <w:spacing w:line="240" w:lineRule="auto"/>
                      <w:rPr>
                        <w:rFonts w:ascii="Nirmala UI" w:hAnsi="Nirmala UI" w:cs="Nirmala UI"/>
                        <w:color w:val="000000" w:themeColor="text1"/>
                        <w:sz w:val="16"/>
                        <w:szCs w:val="24"/>
                      </w:rPr>
                    </w:pPr>
                    <w:r w:rsidRPr="00DC4AEC">
                      <w:rPr>
                        <w:rFonts w:ascii="Times New Roman" w:eastAsia="Times New Roman" w:hAnsi="Times New Roman"/>
                        <w:noProof/>
                        <w:sz w:val="16"/>
                        <w:szCs w:val="24"/>
                      </w:rPr>
                      <w:t>Network KEGG</w:t>
                    </w:r>
                    <w:r w:rsidRPr="006E2A6C">
                      <w:rPr>
                        <w:rFonts w:ascii="Times New Roman" w:eastAsia="Times New Roman" w:hAnsi="Times New Roman"/>
                        <w:noProof/>
                        <w:sz w:val="16"/>
                        <w:szCs w:val="24"/>
                      </w:rPr>
                      <w:t>pathway</w:t>
                    </w:r>
                  </w:p>
                  <w:p w:rsidR="00D43988" w:rsidRDefault="00D43988" w:rsidP="0042670F"/>
                </w:txbxContent>
              </v:textbox>
            </v:shape>
            <v:shape id="Text Box 145" o:spid="_x0000_s1043" type="#_x0000_t202" style="position:absolute;left:25997;top:27969;width:6871;height:191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4e3b8A&#10;AADbAAAADwAAAGRycy9kb3ducmV2LnhtbERPy4rCMBTdD/gP4QpuBpsqM1arUXRgxG3VD7g2tw9s&#10;bkoTbf37yUKY5eG8N7vBNOJJnastK5hFMQji3OqaSwXXy+90CcJ5ZI2NZVLwIge77ehjg6m2PWf0&#10;PPtShBB2KSqovG9TKV1ekUEX2ZY4cIXtDPoAu1LqDvsQbho5j+OFNFhzaKiwpZ+K8vv5YRQUp/7z&#10;e9Xfjv6aZF+LA9bJzb6UmoyH/RqEp8H/i9/uk1aQhPXhS/gBcvs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Qvh7dvwAAANsAAAAPAAAAAAAAAAAAAAAAAJgCAABkcnMvZG93bnJl&#10;di54bWxQSwUGAAAAAAQABAD1AAAAhAMAAAAA&#10;" stroked="f">
              <v:textbox>
                <w:txbxContent>
                  <w:p w:rsidR="00D43988" w:rsidRPr="00DC4AEC" w:rsidRDefault="00D43988" w:rsidP="0042670F">
                    <w:pPr>
                      <w:spacing w:line="240" w:lineRule="auto"/>
                      <w:rPr>
                        <w:rFonts w:ascii="Times New Roman" w:hAnsi="Times New Roman"/>
                        <w:sz w:val="14"/>
                      </w:rPr>
                    </w:pPr>
                    <w:r w:rsidRPr="00DC4AEC">
                      <w:rPr>
                        <w:rFonts w:ascii="Times New Roman" w:hAnsi="Times New Roman"/>
                        <w:sz w:val="14"/>
                      </w:rPr>
                      <w:t>GO Ontology</w:t>
                    </w:r>
                  </w:p>
                </w:txbxContent>
              </v:textbox>
            </v:shape>
            <v:shape id="Text Box 146" o:spid="_x0000_s1044" type="#_x0000_t202" style="position:absolute;left:17809;top:27969;width:7290;height:298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K7RsMA&#10;AADbAAAADwAAAGRycy9kb3ducmV2LnhtbESP0WrCQBRE34X+w3ILfZG6UaxpUzdBC0petX7ANXtN&#10;QrN3Q3Y1yd+7gtDHYWbOMOtsMI24UedqywrmswgEcWF1zaWC0+/u/ROE88gaG8ukYCQHWfoyWWOi&#10;bc8Huh19KQKEXYIKKu/bREpXVGTQzWxLHLyL7Qz6ILtS6g77ADeNXETRShqsOSxU2NJPRcXf8WoU&#10;XPJ++vHVn/f+FB+Wqy3W8dmOSr29DptvEJ4G/x9+tnOtIJ7D40v4ATK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/K7RsMAAADbAAAADwAAAAAAAAAAAAAAAACYAgAAZHJzL2Rv&#10;d25yZXYueG1sUEsFBgAAAAAEAAQA9QAAAIgDAAAAAA==&#10;" stroked="f">
              <v:textbox>
                <w:txbxContent>
                  <w:p w:rsidR="00D43988" w:rsidRPr="00DC4AEC" w:rsidRDefault="00D43988" w:rsidP="0042670F">
                    <w:pPr>
                      <w:spacing w:line="240" w:lineRule="auto"/>
                      <w:rPr>
                        <w:rFonts w:ascii="Times New Roman" w:hAnsi="Times New Roman"/>
                        <w:sz w:val="14"/>
                      </w:rPr>
                    </w:pPr>
                    <w:r w:rsidRPr="00DC4AEC">
                      <w:rPr>
                        <w:rFonts w:ascii="Times New Roman" w:hAnsi="Times New Roman"/>
                        <w:sz w:val="14"/>
                      </w:rPr>
                      <w:t>Protein-protein interactions</w:t>
                    </w:r>
                  </w:p>
                </w:txbxContent>
              </v:textbox>
            </v:shape>
            <v:shape id="Text Box 156" o:spid="_x0000_s1045" type="#_x0000_t202" style="position:absolute;left:23905;top:18407;width:9087;height:508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ZSmsUA&#10;AADbAAAADwAAAGRycy9kb3ducmV2LnhtbESPW2sCMRSE3wv+h3AEX4pmtcXLapQitOhbvaCvh81x&#10;d3Fzsk3Sdf33Rij0cZiZb5jFqjWVaMj50rKC4SABQZxZXXKu4Hj47E9B+ICssbJMCu7kYbXsvCww&#10;1fbGO2r2IRcRwj5FBUUIdSqlzwoy6Ae2Jo7exTqDIUqXS+3wFuGmkqMkGUuDJceFAmtaF5Rd979G&#10;wfR905z99u37lI0v1Sy8TpqvH6dUr9t+zEEEasN/+K+90QomI3h+iT9AL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NlKaxQAAANsAAAAPAAAAAAAAAAAAAAAAAJgCAABkcnMv&#10;ZG93bnJldi54bWxQSwUGAAAAAAQABAD1AAAAigMAAAAA&#10;">
              <v:textbox>
                <w:txbxContent>
                  <w:p w:rsidR="00D43988" w:rsidRPr="00F77A37" w:rsidRDefault="00D43988" w:rsidP="0042670F">
                    <w:pPr>
                      <w:spacing w:line="240" w:lineRule="auto"/>
                      <w:jc w:val="center"/>
                      <w:rPr>
                        <w:rFonts w:ascii="Times New Roman" w:hAnsi="Times New Roman"/>
                        <w:b/>
                        <w:color w:val="00B050"/>
                        <w:sz w:val="16"/>
                      </w:rPr>
                    </w:pPr>
                    <w:r w:rsidRPr="00F77A37">
                      <w:rPr>
                        <w:rFonts w:ascii="Times New Roman" w:hAnsi="Times New Roman"/>
                        <w:b/>
                        <w:color w:val="00B050"/>
                        <w:sz w:val="14"/>
                      </w:rPr>
                      <w:t xml:space="preserve">Reduced Oxidative stress leads to attenuate </w:t>
                    </w:r>
                    <w:r w:rsidRPr="00F77A37">
                      <w:rPr>
                        <w:rFonts w:ascii="Times New Roman" w:hAnsi="Times New Roman"/>
                        <w:b/>
                        <w:color w:val="00B050"/>
                        <w:sz w:val="16"/>
                      </w:rPr>
                      <w:t xml:space="preserve">diabetic </w:t>
                    </w:r>
                    <w:r w:rsidRPr="00F77A37">
                      <w:rPr>
                        <w:rFonts w:ascii="Times New Roman" w:hAnsi="Times New Roman"/>
                        <w:b/>
                        <w:color w:val="00B050"/>
                        <w:sz w:val="14"/>
                      </w:rPr>
                      <w:t>complication</w:t>
                    </w:r>
                  </w:p>
                </w:txbxContent>
              </v:textbox>
            </v:shape>
            <v:shape id="AutoShape 141" o:spid="_x0000_s1046" type="#_x0000_t32" style="position:absolute;left:38548;top:30420;width:12;height:1854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oxeMQAAADbAAAADwAAAGRycy9kb3ducmV2LnhtbESPQWsCMRSE7wX/Q3iCt5pVYVtWo4hg&#10;8SCVWg8e326eu4vJy5Kk6/bfN4VCj8PMfMOsNoM1oicfWscKZtMMBHHldMu1gsvn/vkVRIjIGo1j&#10;UvBNATbr0dMKC+0e/EH9OdYiQTgUqKCJsSukDFVDFsPUdcTJuzlvMSbpa6k9PhLcGjnPslxabDkt&#10;NNjRrqHqfv6yCvLqejLlcaDybXfypctNr9/3Sk3Gw3YJItIQ/8N/7YNW8LKA3y/pB8j1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wCjF4xAAAANsAAAAPAAAAAAAAAAAA&#10;AAAAAKECAABkcnMvZG93bnJldi54bWxQSwUGAAAAAAQABAD5AAAAkgMAAAAA&#10;" strokeweight="3pt">
              <v:stroke endarrow="block"/>
            </v:shape>
            <v:shape id="Text Box 88" o:spid="_x0000_s1047" type="#_x0000_t202" style="position:absolute;left:-285;top:19901;width:11060;height:227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0udNsAA&#10;AADbAAAADwAAAGRycy9kb3ducmV2LnhtbESPzYrCQBCE7wu+w9CCl0UniqhERxFB2YuCPw/QZNok&#10;mO4JmdFk335nQfBYVNVX1GrTcaVe1PjSiYHxKAFFkjlbSm7gdt0PF6B8QLFYOSEDv+Rhs+59rTC1&#10;rpUzvS4hVxEiPkUDRQh1qrXPCmL0I1eTRO/uGsYQZZNr22Ab4VzpSZLMNGMpcaHAmnYFZY/Lkw0c&#10;UbBjPm+/XeATt5PHYX5NjBn0u+0SVKAufMLv9o81MJ/C/5f4A/T6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0udNsAAAADbAAAADwAAAAAAAAAAAAAAAACYAgAAZHJzL2Rvd25y&#10;ZXYueG1sUEsFBgAAAAAEAAQA9QAAAIUDAAAAAA==&#10;" strokeweight=".25pt">
              <v:textbox>
                <w:txbxContent>
                  <w:p w:rsidR="00D43988" w:rsidRPr="001B0A5B" w:rsidRDefault="00D43988" w:rsidP="0042670F">
                    <w:pPr>
                      <w:rPr>
                        <w:rFonts w:ascii="Times New Roman" w:hAnsi="Times New Roman"/>
                      </w:rPr>
                    </w:pPr>
                    <w:r w:rsidRPr="001B0A5B">
                      <w:rPr>
                        <w:rFonts w:ascii="Times New Roman" w:hAnsi="Times New Roman"/>
                      </w:rPr>
                      <w:t xml:space="preserve">GCMS </w:t>
                    </w:r>
                    <w:r>
                      <w:rPr>
                        <w:rFonts w:ascii="Times New Roman" w:hAnsi="Times New Roman"/>
                      </w:rPr>
                      <w:t>analysis</w:t>
                    </w:r>
                  </w:p>
                </w:txbxContent>
              </v:textbox>
            </v:shape>
            <v:shape id="AutoShape 109" o:spid="_x0000_s1048" type="#_x0000_t32" style="position:absolute;left:4004;top:16315;width:0;height:2985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qmuQcYAAADbAAAADwAAAGRycy9kb3ducmV2LnhtbESPT2vCQBTE7wW/w/KE3urGQluNriJC&#10;S7H04B+C3h7ZZxLMvg27axL76buFgsdhZn7DzJe9qUVLzleWFYxHCQji3OqKCwWH/fvTBIQPyBpr&#10;y6TgRh6Wi8HDHFNtO95SuwuFiBD2KSooQ2hSKX1ekkE/sg1x9M7WGQxRukJqh12Em1o+J8mrNFhx&#10;XCixoXVJ+WV3NQqOX9Nrdsu+aZONp5sTOuN/9h9KPQ771QxEoD7cw//tT63g7QX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KprkHGAAAA2wAAAA8AAAAAAAAA&#10;AAAAAAAAoQIAAGRycy9kb3ducmV2LnhtbFBLBQYAAAAABAAEAPkAAACUAwAAAAA=&#10;">
              <v:stroke endarrow="block"/>
            </v:shape>
            <v:shape id="Text Box 76" o:spid="_x0000_s1049" type="#_x0000_t202" style="position:absolute;left:119;top:9562;width:7565;height:550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5mfl8YA&#10;AADbAAAADwAAAGRycy9kb3ducmV2LnhtbESPT2vCQBTE7wW/w/IKXkrdqPiH1FVEbCveaqrS2yP7&#10;mgSzb0N2m8Rv7wpCj8PM/IZZrDpTioZqV1hWMBxEIIhTqwvOFHwn769zEM4jaywtk4IrOVgte08L&#10;jLVt+Yuag89EgLCLUUHufRVL6dKcDLqBrYiD92trgz7IOpO6xjbATSlHUTSVBgsOCzlWtMkpvRz+&#10;jIKfl+y8d93HsR1PxtX2s0lmJ50o1X/u1m8gPHX+P/xo77SC2RTuX8IPkM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5mfl8YAAADbAAAADwAAAAAAAAAAAAAAAACYAgAAZHJz&#10;L2Rvd25yZXYueG1sUEsFBgAAAAAEAAQA9QAAAIsDAAAAAA==&#10;" fillcolor="white [3201]" stroked="f" strokeweight=".5pt">
              <v:textbox>
                <w:txbxContent>
                  <w:p w:rsidR="00D43988" w:rsidRDefault="00D43988" w:rsidP="0042670F">
                    <w:r w:rsidRPr="002A7771">
                      <w:rPr>
                        <w:noProof/>
                      </w:rPr>
                      <w:drawing>
                        <wp:inline distT="0" distB="0" distL="0" distR="0">
                          <wp:extent cx="401357" cy="354844"/>
                          <wp:effectExtent l="114300" t="57150" r="74930" b="160020"/>
                          <wp:docPr id="126" name="Picture 24" descr="20180722_131348.jp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25" name="Picture 24" descr="20180722_131348.jpg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4" cstate="print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407280" cy="360081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ln>
                                    <a:noFill/>
                                  </a:ln>
                                  <a:effectLst>
                                    <a:outerShdw blurRad="76200" dist="38100" dir="7800000" algn="tl" rotWithShape="0">
                                      <a:srgbClr val="000000">
                                        <a:alpha val="40000"/>
                                      </a:srgbClr>
                                    </a:outerShdw>
                                  </a:effectLst>
                                  <a:scene3d>
                                    <a:camera prst="orthographicFront"/>
                                    <a:lightRig rig="contrasting" dir="t">
                                      <a:rot lat="0" lon="0" rev="4200000"/>
                                    </a:lightRig>
                                  </a:scene3d>
                                  <a:sp3d prstMaterial="plastic">
                                    <a:bevelT w="381000" h="114300" prst="relaxedInset"/>
                                    <a:contourClr>
                                      <a:srgbClr val="969696"/>
                                    </a:contourClr>
                                  </a:sp3d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77" o:spid="_x0000_s1050" type="#_x0000_t75" style="position:absolute;left:15538;width:8487;height:7649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QwMe/FAAAA2wAAAA8AAABkcnMvZG93bnJldi54bWxEj0FrwkAUhO8F/8PyhF5K3aSlRqJr0EKp&#10;UBDUHjw+ss8kmH0bdleT/PtuodDjMDPfMKtiMK24k/ONZQXpLAFBXFrdcKXg+/TxvADhA7LG1jIp&#10;GMlDsZ48rDDXtucD3Y+hEhHCPkcFdQhdLqUvazLoZ7Yjjt7FOoMhSldJ7bCPcNPKlySZS4MNx4Ua&#10;O3qvqbweb0bBtd3J25N7G2X6uf86H16922ZeqcfpsFmCCDSE//Bfe6cVZBn8fok/QK5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kMDHvxQAAANsAAAAPAAAAAAAAAAAAAAAA&#10;AJ8CAABkcnMvZG93bnJldi54bWxQSwUGAAAAAAQABAD3AAAAkQMAAAAA&#10;">
              <v:imagedata r:id="rId5" o:title=""/>
              <v:path arrowok="t"/>
            </v:shape>
            <v:shape id="Picture 78" o:spid="_x0000_s1051" type="#_x0000_t75" style="position:absolute;left:32990;top:418;width:8068;height:6454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9d4by/AAAA2wAAAA8AAABkcnMvZG93bnJldi54bWxET02LwjAQvQv+hzCCN03dg0rXKKIIHteu&#10;insbmtmmazMpTaztvzcHYY+P973adLYSLTW+dKxgNk1AEOdOl1woOH8fJksQPiBrrByTgp48bNbD&#10;wQpT7Z58ojYLhYgh7FNUYEKoUyl9bsiin7qaOHK/rrEYImwKqRt8xnBbyY8kmUuLJccGgzXtDOX3&#10;7GEV2Mt99tf/7LNby7aX86/T9fgwSo1H3fYTRKAu/Ivf7qNWsIhj45f4A+T6B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vXeG8vwAAANsAAAAPAAAAAAAAAAAAAAAAAJ8CAABk&#10;cnMvZG93bnJldi54bWxQSwUGAAAAAAQABAD3AAAAiwMAAAAA&#10;" adj="3600">
              <v:imagedata r:id="rId6" o:title=""/>
              <v:shadow on="t" color="black" opacity="26214f" origin="-.5,-.5" offset="-.68028mm,.81072mm"/>
              <v:path arrowok="t"/>
            </v:shape>
            <v:shape id="Picture 79" o:spid="_x0000_s1052" type="#_x0000_t75" style="position:absolute;left:22411;top:10160;width:7112;height:4900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9QT4rCAAAA2wAAAA8AAABkcnMvZG93bnJldi54bWxEj0FrwkAUhO+C/2F5hd500x5aTd0EkbZo&#10;T2r0/si+JsHs25B91eTfdwsFj8PMfMOs8sG16kp9aDwbeJonoIhLbxuuDJyKj9kCVBBki61nMjBS&#10;gDybTlaYWn/jA12PUqkI4ZCigVqkS7UOZU0Ow9x3xNH79r1DibKvtO3xFuGu1c9J8qIdNhwXauxo&#10;U1N5Of44A8Wi4GEnwufP9mscz932fbf3xjw+DOs3UEKD3MP/7a018LqEvy/xB+jsF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fUE+KwgAAANsAAAAPAAAAAAAAAAAAAAAAAJ8C&#10;AABkcnMvZG93bnJldi54bWxQSwUGAAAAAAQABAD3AAAAjgMAAAAA&#10;">
              <v:imagedata r:id="rId7" o:title="index1"/>
              <v:path arrowok="t"/>
            </v:shape>
            <v:shape id="Picture 80" o:spid="_x0000_s1053" type="#_x0000_t75" style="position:absolute;left:13805;top:16614;width:3765;height:322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w02YPBAAAA2wAAAA8AAABkcnMvZG93bnJldi54bWxET89rwjAUvg/8H8ITdpupYxtajaKjQy8K&#10;6wSvj+bZFJuXkmRt998vh8GOH9/v9Xa0rejJh8axgvksA0FcOd1wreDy9fG0ABEissbWMSn4oQDb&#10;zeRhjbl2A39SX8ZapBAOOSowMXa5lKEyZDHMXEecuJvzFmOCvpba45DCbSufs+xNWmw4NRjs6N1Q&#10;dS+/rYJ9aZbHU3F42ZUDH66Fdqfzq1PqcTruViAijfFf/Oc+agWLtD59ST9Abn4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w02YPBAAAA2wAAAA8AAAAAAAAAAAAAAAAAnwIA&#10;AGRycy9kb3ducmV2LnhtbFBLBQYAAAAABAAEAPcAAACNAwAAAAA=&#10;">
              <v:imagedata r:id="rId8" o:title=""/>
              <v:path arrowok="t"/>
            </v:shape>
            <v:shape id="Picture 81" o:spid="_x0000_s1054" type="#_x0000_t75" alt="Structural formula of hydroxymethylfurfural" style="position:absolute;left:13387;top:20260;width:5140;height:1673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8bb1HCAAAA2wAAAA8AAABkcnMvZG93bnJldi54bWxEj0+LwjAUxO+C3yE8wZumehC3mooURVnY&#10;g38u3h7Nsw1tXkoTbffbbxYW9jjMzG+Y7W6wjXhT541jBYt5AoK4cNpwqeB+O87WIHxA1tg4JgXf&#10;5GGXjUdbTLXr+ULvayhFhLBPUUEVQptK6YuKLPq5a4mj93SdxRBlV0rdYR/htpHLJFlJi4bjQoUt&#10;5RUV9fVlFdRfZE7kmk95uBjMH6F/5R+9UtPJsN+ACDSE//Bf+6wVrBfw+yX+AJn9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/G29RwgAAANsAAAAPAAAAAAAAAAAAAAAAAJ8C&#10;AABkcnMvZG93bnJldi54bWxQSwUGAAAAAAQABAD3AAAAjgMAAAAA&#10;">
              <v:imagedata r:id="rId9" o:title="Structural formula of hydroxymethylfurfural"/>
              <v:path arrowok="t"/>
            </v:shape>
            <v:shape id="Picture 82" o:spid="_x0000_s1055" type="#_x0000_t75" style="position:absolute;left:14941;top:21933;width:2928;height:2929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wlnG/DAAAA2wAAAA8AAABkcnMvZG93bnJldi54bWxEj82LwjAUxO8L/g/hCXtbUz0spWsUPxBk&#10;D4sf6/3RPNtq81KTaOt/bwTB4zAzv2HG087U4kbOV5YVDAcJCOLc6ooLBf/71VcKwgdkjbVlUnAn&#10;D9NJ72OMmbYtb+m2C4WIEPYZKihDaDIpfV6SQT+wDXH0jtYZDFG6QmqHbYSbWo6S5FsarDgulNjQ&#10;oqT8vLsaBW7THNK/k9GXez3fd5fl73HdolKf/W72AyJQF97hV3utFaQjeH6JP0BOH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7CWcb8MAAADbAAAADwAAAAAAAAAAAAAAAACf&#10;AgAAZHJzL2Rvd25yZXYueG1sUEsFBgAAAAAEAAQA9wAAAI8DAAAAAA==&#10;">
              <v:imagedata r:id="rId10" o:title=""/>
              <v:path arrowok="t"/>
            </v:shape>
            <v:shape id="Picture 83" o:spid="_x0000_s1056" type="#_x0000_t75" style="position:absolute;left:18766;top:24264;width:5976;height:3765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ggeNXHAAAA2wAAAA8AAABkcnMvZG93bnJldi54bWxEj0FLw0AUhO+C/2F5gje7MVYJsdugotBD&#10;bWlaCt6e2dckmn0bdtc29td3BaHHYWa+YSbFYDqxJ+dbywpuRwkI4srqlmsFm/XbTQbCB2SNnWVS&#10;8EseiunlxQRzbQ+8on0ZahEh7HNU0ITQ51L6qiGDfmR74ujtrDMYonS11A4PEW46mSbJgzTYclxo&#10;sKeXhqrv8scocO/b+Wv6vFzcZ253HH/WX8f2Y63U9dXw9Agi0BDO4f/2TCvI7uDvS/wBcnoC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PggeNXHAAAA2wAAAA8AAAAAAAAAAAAA&#10;AAAAnwIAAGRycy9kb3ducmV2LnhtbFBLBQYAAAAABAAEAPcAAACTAwAAAAA=&#10;">
              <v:imagedata r:id="rId11" o:title=""/>
              <v:path arrowok="t"/>
            </v:shape>
            <v:shape id="Picture 84" o:spid="_x0000_s1057" type="#_x0000_t75" style="position:absolute;left:27372;top:24563;width:4841;height:346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zNLT3EAAAA2wAAAA8AAABkcnMvZG93bnJldi54bWxEj91qAjEUhO8F3yEcwTvNtkiRrVGs4A+I&#10;UFcf4LA53V3cnGyT7I9v3xQKvRxm5htmtRlMLTpyvrKs4GWegCDOra64UHC/7WdLED4ga6wtk4In&#10;edisx6MVptr2fKUuC4WIEPYpKihDaFIpfV6SQT+3DXH0vqwzGKJ0hdQO+wg3tXxNkjdpsOK4UGJD&#10;u5LyR9YaBfX3sz8WZ7u4uAN358u+/fjctUpNJ8P2HUSgIfyH/9onrWC5gN8v8QfI9Q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zNLT3EAAAA2wAAAA8AAAAAAAAAAAAAAAAA&#10;nwIAAGRycy9kb3ducmV2LnhtbFBLBQYAAAAABAAEAPcAAACQAwAAAAA=&#10;">
              <v:imagedata r:id="rId12" o:title=""/>
              <v:path arrowok="t"/>
            </v:shape>
            <v:line id="Straight Connector 91" o:spid="_x0000_s1058" style="position:absolute;visibility:visible" from="6155,16614" to="20200,166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mNbWcQAAADbAAAADwAAAGRycy9kb3ducmV2LnhtbESPUWsCMRCE34X+h7CCb5rTUtHTKFIo&#10;iO2Ltj9gvax3h5fNNdnq2V/fFAQfh5n5hlmuO9eoC4VYezYwHmWgiAtvay4NfH2+DWegoiBbbDyT&#10;gRtFWK+eekvMrb/yni4HKVWCcMzRQCXS5lrHoiKHceRb4uSdfHAoSYZS24DXBHeNnmTZVDusOS1U&#10;2NJrRcX58OMMfL9/bOPt2Exk+vK7O4fNbC7P0ZhBv9ssQAl18gjf21trYD6G/y/pB+jV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SY1tZxAAAANsAAAAPAAAAAAAAAAAA&#10;AAAAAKECAABkcnMvZG93bnJldi54bWxQSwUGAAAAAAQABAD5AAAAkgMAAAAA&#10;" strokecolor="#4579b8 [3044]"/>
            <v:shape id="Elbow Connector 92" o:spid="_x0000_s1059" type="#_x0000_t34" style="position:absolute;left:20200;top:16614;width:3292;height:3293;visibility:visibl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77hfsMAAADbAAAADwAAAGRycy9kb3ducmV2LnhtbESPwWrDMBBE74X8g9hAb7UcH0LrRDYh&#10;kNJAD43jD1isjW1irYylWm6/vioUehxm5g2zLxcziJkm11tWsElSEMSN1T23Curr6ekZhPPIGgfL&#10;pOCLHJTF6mGPubaBLzRXvhURwi5HBZ33Yy6lazoy6BI7EkfvZieDPsqplXrCEOFmkFmabqXBnuNC&#10;hyMdO2ru1adRYN7ry1LJI0lzC9/n19DSRzgo9bheDjsQnhb/H/5rv2kFLxn8fok/QBY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e+4X7DAAAA2wAAAA8AAAAAAAAAAAAA&#10;AAAAoQIAAGRycy9kb3ducmV2LnhtbFBLBQYAAAAABAAEAPkAAACRAwAAAAA=&#10;" strokecolor="#4579b8 [3044]">
              <v:stroke endarrow="open"/>
            </v:shape>
            <v:shape id="Elbow Connector 93" o:spid="_x0000_s1060" type="#_x0000_t34" style="position:absolute;left:32870;top:26356;width:5138;height:477;visibility:visibl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PJE5cIAAADbAAAADwAAAGRycy9kb3ducmV2LnhtbESP0YrCMBRE34X9h3AXfLPpKixajSKC&#10;ouDDWv2AS3NtyzY3pYmm+vVmYcHHYWbOMItVbxpxp87VlhV8JSkI4sLqmksFl/N2NAXhPLLGxjIp&#10;eJCD1fJjsMBM28Anuue+FBHCLkMFlfdtJqUrKjLoEtsSR+9qO4M+yq6UusMQ4aaR4zT9lgZrjgsV&#10;trSpqPjNb0aBOV5OfS43JM01PA+7UNJPWCs1/OzXcxCeev8O/7f3WsFsAn9f4g+Qyx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PJE5cIAAADbAAAADwAAAAAAAAAAAAAA&#10;AAChAgAAZHJzL2Rvd25yZXYueG1sUEsFBgAAAAAEAAQA+QAAAJADAAAAAA==&#10;" strokecolor="#4579b8 [3044]">
              <v:stroke endarrow="open"/>
            </v:shape>
            <v:line id="Straight Connector 94" o:spid="_x0000_s1061" style="position:absolute;flip:x;visibility:visible" from="37827,14579" to="38005,268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1HKp8UAAADbAAAADwAAAGRycy9kb3ducmV2LnhtbESPW2vCQBSE34X+h+UUfKsbL1RNXUUE&#10;MVjw/tDHQ/Y0Cc2ejdnVpP313ULBx2FmvmFmi9aU4k61Kywr6PciEMSp1QVnCi7n9csEhPPIGkvL&#10;pOCbHCzmT50Zxto2fKT7yWciQNjFqCD3voqldGlOBl3PVsTB+7S1QR9knUldYxPgppSDKHqVBgsO&#10;CzlWtMop/TrdjIIk4e32h9f7j/7huvHD4n03asZKdZ/b5RsIT61/hP/biVYwHcHfl/AD5Pw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1HKp8UAAADbAAAADwAAAAAAAAAA&#10;AAAAAAChAgAAZHJzL2Rvd25yZXYueG1sUEsFBgAAAAAEAAQA+QAAAJMDAAAAAA==&#10;" strokecolor="#4579b8 [3044]"/>
            <v:shapetype id="_x0000_t61" coordsize="21600,21600" o:spt="61" adj="1350,25920" path="m,l0@8@12@24,0@9,,21600@6,21600@15@27@7,21600,21600,21600,21600@9@18@30,21600@8,21600,0@7,0@21@33@6,xe">
              <v:stroke joinstyle="miter"/>
              <v:formulas>
                <v:f eqn="sum 10800 0 #0"/>
                <v:f eqn="sum 10800 0 #1"/>
                <v:f eqn="sum #0 0 #1"/>
                <v:f eqn="sum @0 @1 0"/>
                <v:f eqn="sum 21600 0 #0"/>
                <v:f eqn="sum 21600 0 #1"/>
                <v:f eqn="if @0 3600 12600"/>
                <v:f eqn="if @0 9000 18000"/>
                <v:f eqn="if @1 3600 12600"/>
                <v:f eqn="if @1 9000 18000"/>
                <v:f eqn="if @2 0 #0"/>
                <v:f eqn="if @3 @10 0"/>
                <v:f eqn="if #0 0 @11"/>
                <v:f eqn="if @2 @6 #0"/>
                <v:f eqn="if @3 @6 @13"/>
                <v:f eqn="if @5 @6 @14"/>
                <v:f eqn="if @2 #0 21600"/>
                <v:f eqn="if @3 21600 @16"/>
                <v:f eqn="if @4 21600 @17"/>
                <v:f eqn="if @2 #0 @6"/>
                <v:f eqn="if @3 @19 @6"/>
                <v:f eqn="if #1 @6 @20"/>
                <v:f eqn="if @2 @8 #1"/>
                <v:f eqn="if @3 @22 @8"/>
                <v:f eqn="if #0 @8 @23"/>
                <v:f eqn="if @2 21600 #1"/>
                <v:f eqn="if @3 21600 @25"/>
                <v:f eqn="if @5 21600 @26"/>
                <v:f eqn="if @2 #1 @8"/>
                <v:f eqn="if @3 @8 @28"/>
                <v:f eqn="if @4 @8 @29"/>
                <v:f eqn="if @2 #1 0"/>
                <v:f eqn="if @3 @31 0"/>
                <v:f eqn="if #1 0 @32"/>
                <v:f eqn="val #0"/>
                <v:f eqn="val #1"/>
              </v:formulas>
              <v:path o:connecttype="custom" o:connectlocs="10800,0;0,10800;10800,21600;21600,10800;@34,@35"/>
              <v:handles>
                <v:h position="#0,#1"/>
              </v:handles>
            </v:shapetype>
            <v:shape id="Rectangular Callout 100" o:spid="_x0000_s1062" type="#_x0000_t61" style="position:absolute;left:39354;top:18915;width:10205;height:7055;rotation:9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XErsYA&#10;AADcAAAADwAAAGRycy9kb3ducmV2LnhtbESPQU/CQBCF7yb8h82QcJMtYIxWFgIkRMINNFFvY3fs&#10;NnZnS3elxV/PHEy8zeS9ee+b+bL3tTpTG6vABibjDBRxEWzFpYHXl+3tA6iYkC3WgcnAhSIsF4Ob&#10;OeY2dHyg8zGVSkI45mjApdTkWsfCkcc4Dg2xaF+h9ZhkbUttW+wk3Nd6mmX32mPF0uCwoY2j4vv4&#10;4w2cPmada/a/2/X+077x4/OuuLzfGTMa9qsnUIn69G/+u95Zwc8EX56RCfTi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rXErsYAAADcAAAADwAAAAAAAAAAAAAAAACYAgAAZHJz&#10;L2Rvd25yZXYueG1sUEsFBgAAAAAEAAQA9QAAAIsDAAAAAA==&#10;" adj="20216,31203" filled="f" strokecolor="#243f60 [1604]" strokeweight="2pt">
              <v:textbox>
                <w:txbxContent>
                  <w:p w:rsidR="00D43988" w:rsidRPr="00EE509A" w:rsidRDefault="00D43988" w:rsidP="0042670F">
                    <w:pPr>
                      <w:spacing w:after="0" w:line="240" w:lineRule="auto"/>
                      <w:rPr>
                        <w:rFonts w:ascii="Times New Roman" w:hAnsi="Times New Roman" w:cs="Times New Roman"/>
                        <w:color w:val="000000" w:themeColor="text1"/>
                        <w:sz w:val="20"/>
                      </w:rPr>
                    </w:pPr>
                    <w:r w:rsidRPr="00EE509A">
                      <w:rPr>
                        <w:rFonts w:ascii="Times New Roman" w:hAnsi="Times New Roman" w:cs="Times New Roman"/>
                        <w:color w:val="FF0000"/>
                        <w:sz w:val="20"/>
                      </w:rPr>
                      <w:t>Restoration</w:t>
                    </w:r>
                    <w:r w:rsidRPr="00EE509A">
                      <w:rPr>
                        <w:rFonts w:ascii="Times New Roman" w:hAnsi="Times New Roman" w:cs="Times New Roman"/>
                        <w:color w:val="000000" w:themeColor="text1"/>
                        <w:sz w:val="20"/>
                      </w:rPr>
                      <w:t>ofdiabetes and diabetes related nephropathy</w:t>
                    </w:r>
                  </w:p>
                  <w:p w:rsidR="00D43988" w:rsidRPr="00EE509A" w:rsidRDefault="00D43988" w:rsidP="0042670F">
                    <w:pPr>
                      <w:jc w:val="center"/>
                      <w:rPr>
                        <w:color w:val="000000" w:themeColor="text1"/>
                      </w:rPr>
                    </w:pPr>
                  </w:p>
                </w:txbxContent>
              </v:textbox>
            </v:shape>
          </v:group>
        </w:pict>
      </w: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pict>
          <v:shape id="Text Box 99" o:spid="_x0000_s1063" type="#_x0000_t202" style="position:absolute;left:0;text-align:left;margin-left:182.6pt;margin-top:-7.85pt;width:98.35pt;height:16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" stroked="f">
            <v:textbox>
              <w:txbxContent>
                <w:p w:rsidR="00D43988" w:rsidRPr="004F1B15" w:rsidRDefault="00D43988" w:rsidP="0042670F">
                  <w:pPr>
                    <w:rPr>
                      <w:rFonts w:ascii="Times New Roman" w:hAnsi="Times New Roman"/>
                      <w:sz w:val="18"/>
                    </w:rPr>
                  </w:pPr>
                  <w:r w:rsidRPr="004F1B15">
                    <w:rPr>
                      <w:rFonts w:ascii="Times New Roman" w:hAnsi="Times New Roman"/>
                      <w:sz w:val="18"/>
                    </w:rPr>
                    <w:t>Oral glucose tolerance</w:t>
                  </w:r>
                </w:p>
              </w:txbxContent>
            </v:textbox>
          </v:shape>
        </w:pict>
      </w: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pict>
          <v:rect id="Rectangle 169" o:spid="_x0000_s1064" style="position:absolute;left:0;text-align:left;margin-left:-16.45pt;margin-top:13.35pt;width:35.75pt;height:86pt;z-index:251674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" filled="f" stroked="f">
            <v:textbox style="layout-flow:vertical;mso-layout-flow-alt:bottom-to-top">
              <w:txbxContent>
                <w:p w:rsidR="00D43988" w:rsidRPr="000A2787" w:rsidRDefault="00D43988" w:rsidP="0042670F">
                  <w:pPr>
                    <w:spacing w:after="0" w:line="240" w:lineRule="auto"/>
                    <w:rPr>
                      <w:rFonts w:ascii="Times New Roman" w:hAnsi="Times New Roman"/>
                      <w:sz w:val="16"/>
                    </w:rPr>
                  </w:pPr>
                  <w:r>
                    <w:rPr>
                      <w:rFonts w:ascii="Times New Roman" w:hAnsi="Times New Roman"/>
                      <w:i/>
                      <w:sz w:val="18"/>
                    </w:rPr>
                    <w:t>Cocos nucifera mesocarp extract</w:t>
                  </w:r>
                </w:p>
              </w:txbxContent>
            </v:textbox>
          </v:rect>
        </w:pict>
      </w:r>
      <w:r w:rsidRPr="002C14FA">
        <w:rPr>
          <w:rFonts w:ascii="Times New Roman" w:hAnsi="Times New Roman"/>
          <w:noProof/>
          <w:color w:val="000000" w:themeColor="text1"/>
          <w:sz w:val="24"/>
          <w:szCs w:val="24"/>
        </w:rPr>
        <w:pict>
          <v:shape id="Text Box 112" o:spid="_x0000_s1065" type="#_x0000_t202" style="position:absolute;left:0;text-align:left;margin-left:10.95pt;margin-top:18.7pt;width:43.1pt;height:40.1pt;z-index:-251645952;visibility:visible;mso-width-relative:margin;mso-height-relative:margin" wrapcoords="-379 0 -379 21192 21600 21192 21600 0 -379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" fillcolor="white [3201]" stroked="f" strokeweight=".5pt">
            <v:textbox>
              <w:txbxContent>
                <w:p w:rsidR="00D43988" w:rsidRDefault="00D43988" w:rsidP="0042670F">
                  <w:pPr>
                    <w:jc w:val="center"/>
                  </w:pPr>
                  <w:r w:rsidRPr="002A7771">
                    <w:rPr>
                      <w:noProof/>
                    </w:rPr>
                    <w:drawing>
                      <wp:inline distT="0" distB="0" distL="0" distR="0">
                        <wp:extent cx="472142" cy="416716"/>
                        <wp:effectExtent l="0" t="0" r="4445" b="2540"/>
                        <wp:docPr id="41" name="Picture 3" descr="20180613_125438.png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Picture 3" descr="20180613_125438.png"/>
                                <pic:cNvPicPr/>
                              </pic:nvPicPr>
                              <pic:blipFill>
                                <a:blip r:embed="rId13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72142" cy="41671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through"/>
          </v:shape>
        </w:pict>
      </w:r>
    </w:p>
    <w:p w:rsidR="0042670F" w:rsidRDefault="002C14FA" w:rsidP="0042670F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pict>
          <v:shape id="AutoShape 110" o:spid="_x0000_s1078" type="#_x0000_t38" style="position:absolute;left:0;text-align:left;margin-left:-13.45pt;margin-top:4.25pt;width:71.05pt;height:56.95pt;flip:y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" adj="10792">
            <v:stroke endarrow="block"/>
          </v:shape>
        </w:pict>
      </w:r>
    </w:p>
    <w:p w:rsidR="0042670F" w:rsidRDefault="002C14FA" w:rsidP="0042670F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AutoShape 92" o:spid="_x0000_s1077" type="#_x0000_t67" style="position:absolute;left:0;text-align:left;margin-left:-38.9pt;margin-top:3.5pt;width:19.05pt;height:21.55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" adj="16207">
            <v:textbox style="layout-flow:vertical-ideographic"/>
          </v:shape>
        </w:pict>
      </w: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pict>
          <v:shape id="Text Box 96" o:spid="_x0000_s1066" type="#_x0000_t202" style="position:absolute;left:0;text-align:left;margin-left:135.75pt;margin-top:5.85pt;width:54.55pt;height:24.45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" stroked="f">
            <v:textbox>
              <w:txbxContent>
                <w:p w:rsidR="00D43988" w:rsidRPr="008B445A" w:rsidRDefault="00D43988" w:rsidP="0042670F">
                  <w:pPr>
                    <w:spacing w:line="240" w:lineRule="auto"/>
                    <w:rPr>
                      <w:rFonts w:ascii="Times New Roman" w:hAnsi="Times New Roman"/>
                      <w:sz w:val="16"/>
                    </w:rPr>
                  </w:pPr>
                  <w:r w:rsidRPr="008B445A">
                    <w:rPr>
                      <w:rFonts w:ascii="Times New Roman" w:hAnsi="Times New Roman"/>
                      <w:sz w:val="16"/>
                    </w:rPr>
                    <w:t>Four weeks intervention</w:t>
                  </w:r>
                </w:p>
              </w:txbxContent>
            </v:textbox>
          </v:shape>
        </w:pict>
      </w:r>
    </w:p>
    <w:p w:rsidR="0042670F" w:rsidRDefault="002C14FA" w:rsidP="0042670F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C14FA">
        <w:rPr>
          <w:rFonts w:ascii="Times New Roman" w:hAnsi="Times New Roman"/>
          <w:noProof/>
          <w:color w:val="000000" w:themeColor="text1"/>
          <w:sz w:val="24"/>
          <w:szCs w:val="24"/>
        </w:rPr>
        <w:pict>
          <v:line id="Straight Connector 120" o:spid="_x0000_s1076" style="position:absolute;left:0;text-align:left;z-index:251672576;visibility:visible" from="48.45pt,33.45pt" to="48.45pt,5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" strokecolor="#4579b8 [3044]"/>
        </w:pict>
      </w:r>
    </w:p>
    <w:p w:rsidR="0042670F" w:rsidRDefault="002C14FA" w:rsidP="0042670F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pict>
          <v:shapetype id="_x0000_t21" coordsize="21600,21600" o:spt="21" adj="3600" path="m@0,qy0@0l0@2qx@0,21600l@1,21600qy21600@2l21600@0qx@1,xe">
            <v:stroke joinstyle="miter"/>
            <v:formulas>
              <v:f eqn="val #0"/>
              <v:f eqn="sum width 0 #0"/>
              <v:f eqn="sum height 0 #0"/>
              <v:f eqn="prod @0 7071 10000"/>
              <v:f eqn="sum width 0 @3"/>
              <v:f eqn="sum height 0 @3"/>
              <v:f eqn="val width"/>
              <v:f eqn="val height"/>
              <v:f eqn="prod width 1 2"/>
              <v:f eqn="prod height 1 2"/>
            </v:formulas>
            <v:path gradientshapeok="t" limo="10800,10800" o:connecttype="custom" o:connectlocs="@8,0;0,@9;@8,@7;@6,@9" textboxrect="@3,@3,@4,@5"/>
            <v:handles>
              <v:h position="#0,topLeft" switch="" xrange="0,10800"/>
            </v:handles>
          </v:shapetype>
          <v:shape id="AutoShape 155" o:spid="_x0000_s1075" type="#_x0000_t21" style="position:absolute;left:0;text-align:left;margin-left:188.2pt;margin-top:31pt;width:71.55pt;height:55.1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"/>
        </w:pict>
      </w: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pict>
          <v:shape id="AutoShape 106" o:spid="_x0000_s1074" type="#_x0000_t32" style="position:absolute;left:0;text-align:left;margin-left:197.7pt;margin-top:16.55pt;width:0;height:14.4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">
            <v:stroke endarrow="block"/>
          </v:shape>
        </w:pict>
      </w: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pict>
          <v:shape id="Text Box 173" o:spid="_x0000_s1067" type="#_x0000_t202" style="position:absolute;left:0;text-align:left;margin-left:13.05pt;margin-top:9pt;width:39.55pt;height:13.85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" stroked="f">
            <v:textbox>
              <w:txbxContent>
                <w:p w:rsidR="00D43988" w:rsidRPr="002349D0" w:rsidRDefault="00D43988" w:rsidP="0042670F">
                  <w:pPr>
                    <w:rPr>
                      <w:rFonts w:ascii="Times New Roman" w:hAnsi="Times New Roman"/>
                      <w:sz w:val="14"/>
                    </w:rPr>
                  </w:pPr>
                  <w:r w:rsidRPr="002349D0">
                    <w:rPr>
                      <w:rFonts w:ascii="Times New Roman" w:hAnsi="Times New Roman"/>
                      <w:sz w:val="14"/>
                    </w:rPr>
                    <w:t>Extract</w:t>
                  </w:r>
                </w:p>
              </w:txbxContent>
            </v:textbox>
          </v:shape>
        </w:pict>
      </w:r>
    </w:p>
    <w:p w:rsidR="0042670F" w:rsidRDefault="002C14FA" w:rsidP="0042670F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pict>
          <v:shape id="AutoShape 120" o:spid="_x0000_s1073" type="#_x0000_t34" style="position:absolute;left:0;text-align:left;margin-left:60.25pt;margin-top:3.05pt;width:47.1pt;height:7.4pt;flip:y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">
            <v:stroke endarrow="block"/>
          </v:shape>
        </w:pict>
      </w:r>
    </w:p>
    <w:p w:rsidR="0042670F" w:rsidRDefault="002C14FA" w:rsidP="0042670F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pict>
          <v:shape id="Text Box 35" o:spid="_x0000_s1068" type="#_x0000_t202" style="position:absolute;left:0;text-align:left;margin-left:-2.3pt;margin-top:15.45pt;width:106.35pt;height:42.65pt;z-index:25167564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" fillcolor="white [3201]" stroked="f" strokeweight=".5pt">
            <v:textbox>
              <w:txbxContent>
                <w:p w:rsidR="00D43988" w:rsidRPr="005839BC" w:rsidRDefault="00D43988" w:rsidP="0042670F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5839BC">
                    <w:rPr>
                      <w:rFonts w:ascii="Times New Roman" w:hAnsi="Times New Roman"/>
                    </w:rPr>
                    <w:t>Antioxidative effect</w:t>
                  </w:r>
                </w:p>
                <w:p w:rsidR="00D43988" w:rsidRPr="005839BC" w:rsidRDefault="00D43988" w:rsidP="0042670F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5839BC">
                    <w:rPr>
                      <w:rFonts w:ascii="Times New Roman" w:hAnsi="Times New Roman"/>
                    </w:rPr>
                    <w:t>Α-amylase inhibitory effect</w:t>
                  </w:r>
                </w:p>
              </w:txbxContent>
            </v:textbox>
          </v:shape>
        </w:pict>
      </w:r>
    </w:p>
    <w:p w:rsidR="0042670F" w:rsidRDefault="0042670F" w:rsidP="0042670F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42670F" w:rsidRDefault="002C14FA" w:rsidP="0042670F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pict>
          <v:shape id="AutoShape 165" o:spid="_x0000_s1072" type="#_x0000_t32" style="position:absolute;left:0;text-align:left;margin-left:275.75pt;margin-top:21.1pt;width:0;height:16.45pt;flip:y;z-index:251667456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"/>
        </w:pict>
      </w: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pict>
          <v:shape id="AutoShape 148" o:spid="_x0000_s1071" type="#_x0000_t32" style="position:absolute;left:0;text-align:left;margin-left:103.5pt;margin-top:21.1pt;width:172.7pt;height:0;z-index:251663360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"/>
        </w:pict>
      </w: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pict>
          <v:shape id="AutoShape 149" o:spid="_x0000_s1070" type="#_x0000_t32" style="position:absolute;left:0;text-align:left;margin-left:103.55pt;margin-top:10.15pt;width:0;height:11.3pt;flip:y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"/>
        </w:pict>
      </w:r>
    </w:p>
    <w:p w:rsidR="0042670F" w:rsidRDefault="002C14FA" w:rsidP="0042670F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pict>
          <v:shape id="AutoShape 151" o:spid="_x0000_s1069" type="#_x0000_t32" style="position:absolute;left:0;text-align:left;margin-left:275.75pt;margin-top:9.85pt;width:49.9pt;height:0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"/>
        </w:pict>
      </w:r>
    </w:p>
    <w:p w:rsidR="0042670F" w:rsidRDefault="0042670F" w:rsidP="0042670F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Figure</w:t>
      </w:r>
      <w:r w:rsidR="00D4398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1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: </w:t>
      </w:r>
      <w:r w:rsidRPr="0042670F">
        <w:rPr>
          <w:rFonts w:ascii="Times New Roman" w:hAnsi="Times New Roman"/>
          <w:color w:val="000000" w:themeColor="text1"/>
          <w:sz w:val="24"/>
          <w:szCs w:val="24"/>
        </w:rPr>
        <w:t xml:space="preserve">A comprehensive approach to display the effect of Coconut mesocarp juice extract on the </w:t>
      </w:r>
      <w:proofErr w:type="spellStart"/>
      <w:r w:rsidRPr="0042670F">
        <w:rPr>
          <w:rFonts w:ascii="Times New Roman" w:hAnsi="Times New Roman"/>
          <w:color w:val="000000" w:themeColor="text1"/>
          <w:sz w:val="24"/>
          <w:szCs w:val="24"/>
        </w:rPr>
        <w:t>Strepozotocin</w:t>
      </w:r>
      <w:proofErr w:type="spellEnd"/>
      <w:r w:rsidRPr="0042670F">
        <w:rPr>
          <w:rFonts w:ascii="Times New Roman" w:hAnsi="Times New Roman"/>
          <w:color w:val="000000" w:themeColor="text1"/>
          <w:sz w:val="24"/>
          <w:szCs w:val="24"/>
        </w:rPr>
        <w:t>-induced diabetes and diabetes related complications using in vitro, in vivo and computational models.</w:t>
      </w:r>
    </w:p>
    <w:p w:rsidR="0042670F" w:rsidRDefault="0042670F" w:rsidP="0042670F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42670F" w:rsidRDefault="0042670F" w:rsidP="0042670F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42670F" w:rsidRDefault="0042670F" w:rsidP="0042670F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42670F" w:rsidRDefault="0042670F" w:rsidP="0042670F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42670F" w:rsidRDefault="0042670F" w:rsidP="0042670F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42670F" w:rsidRDefault="0042670F" w:rsidP="0042670F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42670F" w:rsidRPr="0042670F" w:rsidRDefault="0042670F" w:rsidP="0042670F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9325CC" w:rsidRDefault="009325CC" w:rsidP="006F7031">
      <w:pPr>
        <w:spacing w:after="0" w:line="48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702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01"/>
        <w:gridCol w:w="2001"/>
        <w:gridCol w:w="3024"/>
      </w:tblGrid>
      <w:tr w:rsidR="006F7031" w:rsidRPr="006F7031" w:rsidTr="0042670F">
        <w:trPr>
          <w:trHeight w:val="555"/>
        </w:trPr>
        <w:tc>
          <w:tcPr>
            <w:tcW w:w="70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031" w:rsidRPr="006F7031" w:rsidRDefault="006F7031" w:rsidP="00426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table </w:t>
            </w:r>
            <w:r w:rsidR="000E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6F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 List of  compounds-targets identification </w:t>
            </w:r>
          </w:p>
        </w:tc>
      </w:tr>
      <w:tr w:rsidR="006F7031" w:rsidRPr="006F7031" w:rsidTr="0042670F">
        <w:trPr>
          <w:trHeight w:val="315"/>
        </w:trPr>
        <w:tc>
          <w:tcPr>
            <w:tcW w:w="2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Catechol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ymine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-Hydroxymethylfurfural</w:t>
            </w: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CASP9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POLH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HBB</w:t>
            </w: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CASP8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PMS2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HBA2</w:t>
            </w: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GSTP1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DHFR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SULT1A1</w:t>
            </w: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CYP1A1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DPYD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SULT1A2</w:t>
            </w: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TH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TYMP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SDHA</w:t>
            </w: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PLA2G10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CRY2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PLA2G2A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CASP7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XPA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PLA2G5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UPP1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PTGS2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MBD4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TYR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TDG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COMT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TOP3A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PTGS1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DPYS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CYP1B1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UPP2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LRTOMT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OGG1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DDC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SLC29A2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TPO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MLH1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PLA2G2F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ATAD2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DHDH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APOA1BP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PLA2G2E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TYMS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LCN2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YJEFN3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AKR1C4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ENSG00000258674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AKR1C1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CRY1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PRDX5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EDC3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LPO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TOP3B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GCG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TET3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PLA2G1B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REV1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SULT1A3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TET1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MPO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NTHL1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CASP3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TGIF2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EPX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LAD1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SULT1A1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HMBS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SULT1A2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HBB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CAT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SULT1C2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MCEE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PXDNL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PXDN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LA2G2C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NQO1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OC90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ENSG00000258417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PLA2G2D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GSTT1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CYP19A1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031" w:rsidRPr="006F7031" w:rsidTr="0042670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7031">
              <w:rPr>
                <w:rFonts w:ascii="Times New Roman" w:eastAsia="Times New Roman" w:hAnsi="Times New Roman" w:cs="Times New Roman"/>
                <w:color w:val="000000"/>
              </w:rPr>
              <w:t>SLC6A3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426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6F7031" w:rsidRDefault="0042670F">
      <w:r>
        <w:br w:type="textWrapping" w:clear="all"/>
      </w:r>
    </w:p>
    <w:p w:rsidR="006F7031" w:rsidRDefault="006F7031"/>
    <w:p w:rsidR="006F7031" w:rsidRDefault="006F7031"/>
    <w:p w:rsidR="006F7031" w:rsidRDefault="006F7031"/>
    <w:p w:rsidR="006F7031" w:rsidRDefault="006F7031"/>
    <w:p w:rsidR="006F7031" w:rsidRDefault="006F7031"/>
    <w:p w:rsidR="006F7031" w:rsidRDefault="006F7031"/>
    <w:p w:rsidR="006F7031" w:rsidRDefault="006F7031"/>
    <w:p w:rsidR="006F7031" w:rsidRDefault="006F7031"/>
    <w:p w:rsidR="006F7031" w:rsidRDefault="006F7031"/>
    <w:p w:rsidR="006F7031" w:rsidRDefault="006F7031"/>
    <w:p w:rsidR="006F7031" w:rsidRDefault="006F7031"/>
    <w:p w:rsidR="006F7031" w:rsidRDefault="006F7031"/>
    <w:p w:rsidR="006F7031" w:rsidRDefault="006F7031"/>
    <w:p w:rsidR="006F7031" w:rsidRDefault="006F7031"/>
    <w:p w:rsidR="006F7031" w:rsidRDefault="006F7031"/>
    <w:p w:rsidR="006F7031" w:rsidRDefault="006F7031"/>
    <w:p w:rsidR="006F7031" w:rsidRDefault="006F7031"/>
    <w:p w:rsidR="006F7031" w:rsidRDefault="006F7031"/>
    <w:p w:rsidR="006F7031" w:rsidRPr="006F7031" w:rsidRDefault="006F7031" w:rsidP="006F7031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F70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="000E4A7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Pr="006F70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2. List </w:t>
      </w:r>
      <w:proofErr w:type="gramStart"/>
      <w:r w:rsidRPr="006F70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f  targets</w:t>
      </w:r>
      <w:proofErr w:type="gramEnd"/>
      <w:r w:rsidRPr="006F70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involved in PPI with degree of interactions</w:t>
      </w:r>
    </w:p>
    <w:tbl>
      <w:tblPr>
        <w:tblW w:w="801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76"/>
        <w:gridCol w:w="5096"/>
        <w:gridCol w:w="1538"/>
      </w:tblGrid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core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8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T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STP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LH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GG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YP1A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TGS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QO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PYD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YP1B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MT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PO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P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DG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HFR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LT1A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THL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YP19A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DC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YMP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PP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YR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BD4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CG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LA2G1B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SP9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V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P3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PP2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PO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MS2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LH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KR1C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LT1A3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RTOMT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SP7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39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DH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RY2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LT1A2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PYS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LC6A3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LT1C2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LA2G2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P3B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LA2G2D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HDH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CN2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CEE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T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XDN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LA2G10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D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MBS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POA1BP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T3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NSG00000253117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LA2G2F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BB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BA2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LC29A2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LA2G5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LA2G2E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LA2G2C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DC3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DX5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KR1C4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PX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RY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PO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6F7031" w:rsidRPr="006F7031" w:rsidTr="006F7031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JEFN3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6F7031" w:rsidRPr="006F7031" w:rsidRDefault="006F7031" w:rsidP="006F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0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</w:tbl>
    <w:p w:rsidR="006F7031" w:rsidRDefault="006F7031"/>
    <w:p w:rsidR="00B01887" w:rsidRDefault="00B01887"/>
    <w:p w:rsidR="00B01887" w:rsidRDefault="00B01887">
      <w:pPr>
        <w:sectPr w:rsidR="00B018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01887" w:rsidRDefault="00B01887">
      <w:proofErr w:type="gramStart"/>
      <w:r w:rsidRPr="00B01887">
        <w:lastRenderedPageBreak/>
        <w:t>Supplementary Table S3.</w:t>
      </w:r>
      <w:proofErr w:type="gramEnd"/>
      <w:r w:rsidRPr="00B01887">
        <w:t xml:space="preserve"> Ontology (GO) enrichment analysis of the interacted target proteins</w:t>
      </w:r>
    </w:p>
    <w:tbl>
      <w:tblPr>
        <w:tblStyle w:val="TableGrid"/>
        <w:tblpPr w:leftFromText="180" w:rightFromText="180" w:vertAnchor="text" w:horzAnchor="page" w:tblpX="1" w:tblpY="429"/>
        <w:tblW w:w="16920" w:type="dxa"/>
        <w:tblLook w:val="04A0"/>
      </w:tblPr>
      <w:tblGrid>
        <w:gridCol w:w="1034"/>
        <w:gridCol w:w="4940"/>
        <w:gridCol w:w="980"/>
        <w:gridCol w:w="1660"/>
        <w:gridCol w:w="4546"/>
        <w:gridCol w:w="3760"/>
      </w:tblGrid>
      <w:tr w:rsidR="00B01887" w:rsidRPr="00B01887" w:rsidTr="00B01887">
        <w:trPr>
          <w:trHeight w:val="300"/>
        </w:trPr>
        <w:tc>
          <w:tcPr>
            <w:tcW w:w="1034" w:type="dxa"/>
            <w:noWrap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  <w:r w:rsidRPr="00B01887">
              <w:rPr>
                <w:b/>
                <w:bCs/>
              </w:rPr>
              <w:t>Category</w:t>
            </w: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  <w:r w:rsidRPr="00B01887">
              <w:rPr>
                <w:b/>
                <w:bCs/>
              </w:rPr>
              <w:t>Term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  <w:r w:rsidRPr="00B01887">
              <w:rPr>
                <w:b/>
                <w:bCs/>
              </w:rPr>
              <w:t>Count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  <w:r w:rsidRPr="00B01887">
              <w:rPr>
                <w:b/>
                <w:bCs/>
              </w:rPr>
              <w:t>P Value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  <w:r w:rsidRPr="00B01887">
              <w:rPr>
                <w:b/>
                <w:bCs/>
              </w:rPr>
              <w:t>Genes</w:t>
            </w:r>
          </w:p>
        </w:tc>
        <w:tc>
          <w:tcPr>
            <w:tcW w:w="3760" w:type="dxa"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  <w:proofErr w:type="spellStart"/>
            <w:r w:rsidRPr="00B01887">
              <w:rPr>
                <w:b/>
                <w:bCs/>
              </w:rPr>
              <w:t>Benjamini</w:t>
            </w:r>
            <w:proofErr w:type="spellEnd"/>
            <w:r w:rsidRPr="00B01887">
              <w:rPr>
                <w:b/>
                <w:bCs/>
              </w:rPr>
              <w:t xml:space="preserve"> corrected P value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 w:val="restart"/>
            <w:noWrap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  <w:r w:rsidRPr="00B01887">
              <w:rPr>
                <w:b/>
                <w:bCs/>
              </w:rPr>
              <w:t>BP</w:t>
            </w: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42744~hydrogen peroxide catabolic process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9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8.18E-15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LPO, PXDN, EPX, TPO, MPO, PRDX5, HBA2, CAT, HBB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5.78E-12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98869~cellular oxidant detoxification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11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3.07E-13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LPO, PXDN, PTGS2, EPX, PTGS1, TPO, PRDX5, HBA2, CAT, HBB, GSTP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08E-10</w:t>
            </w:r>
          </w:p>
        </w:tc>
      </w:tr>
      <w:tr w:rsidR="00B01887" w:rsidRPr="00B01887" w:rsidTr="00B01887">
        <w:trPr>
          <w:trHeight w:val="9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55114~oxidation-reduction process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20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2.94E-12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LPO, PXDN, CYP1B1, PTGS2, CYP1A1, TH, PTGS1, PRDX5, DHDH, SDHA, TYR, AKR1C4, DHFR, EPX, TPO, MPO, DPYD, NQO1, AKR1C1, CYP19A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6.90E-10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50482~arachidonic acid secretion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8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5.83E-12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PLA2G10, PLA2G2A, PLA2G1B, PLA2G2C, PLA2G2E, PLA2G2D, PLA2G5, PLA2G2F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03E-09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36149~phosphatidylinositol acyl-chain remodeling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7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3.57E-11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PLA2G10, PLA2G2A, PLA2G1B, PLA2G2E, PLA2G2D, PLA2G5, PLA2G2F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5.02E-09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36148~phosphatidylglycerol acyl-chain remodeling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7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8.21E-11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PLA2G10, PLA2G2A, PLA2G1B, PLA2G2E, PLA2G2D, PLA2G5, PLA2G2F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9.64E-09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36150~phosphatidylserine acyl-chain remodeling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7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8.21E-11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PLA2G10, PLA2G2A, PLA2G1B, PLA2G2E, PLA2G2D, PLA2G5, PLA2G2F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9.64E-09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32355~response to estradiol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10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1.52E-10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CASP3, CASP9, PTGS2, CASP8, TH, MBD4, CAT, OGG1, NQO1, GSTP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53E-08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36152~phosphatidylethanolamine acyl-chain remodeling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7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5.84E-10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PLA2G10, PLA2G2A, PLA2G1B, PLA2G2E, PLA2G2D, PLA2G5, PLA2G2F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5.14E-08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6979~response to oxidative stress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10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8.46E-10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XPA, LPO, PXDN, PTGS2, EPX, PTGS1, TPO, MPO, PRDX5, OGG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6.62E-08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36151~phosphatidylcholine acyl-chain remodeling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7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1.27E-09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PLA2G10, PLA2G2A, PLA2G1B, PLA2G2E, PLA2G2D, PLA2G5, PLA2G2F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8.95E-08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6654~phosphatidic acid biosynthetic process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7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6.79E-09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PLA2G10, PLA2G2A, PLA2G1B, PLA2G2E, PLA2G2D, PLA2G5, PLA2G2F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4.34E-07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6805~xenobiotic metabolic process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8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3.71E-08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CYP1B1, SULT1A1, PTGS1, SULT1A3, SULT1A2, NQO1, GSTP1, AKR1C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2.18E-06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16042~lipid catabolic process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8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6.78E-08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PLA2G10, PLA2G2A, PLA2G1B, PLA2G2C, PLA2G2E, PLA2G2D, PLA2G5, PLA2G2F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3.67E-06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46135~pyrimidine nucleoside catabolic process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5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9.47E-08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TYMP, UPP1, UPP2, DPYS, DPYD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4.76E-06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6644~phospholipid metabolic process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7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1.01E-07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PLA2G10, PLA2G2A, PLA2G1B, PLA2G2C, PLA2G2E, PLA2G2D, PLA2G5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4.76E-06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45471~response to ethanol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8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2.92E-07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TYMS, SLC6A3, CASP8, TH, CAT, OGG1, NQO1, GSTP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29E-05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7568~aging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9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4.61E-07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TYMS, CYP1A1, CASP9, CASP7, SLC6A3, MPO, CAT, OGG1, NQO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91E-05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8202~steroid metabolic process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6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9.95E-07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AKR1C4, CYP1B1, CYP1A1, SULT1A1, SULT1A3, SULT1A2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3.89E-05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45008~depyrimidination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4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4.00E-06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TDG, MBD4, OGG1, NTHL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48E-04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42493~response to drug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10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5.17E-06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LCN2, TYMS, CASP3, CYP1A1, PTGS2, SLC6A3, PMS2, CAT, COMT, OGG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82E-04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32496~response to lipopolysaccharide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8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5.87E-06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CASP3, CYP1A1, CASP9, PTGS2, CASP8, TH, MPO, COMT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97E-04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6584~catecholamine metabolic process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4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5.97E-06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SULT1A1, SULT1A3, SULT1A2, COMT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91E-04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46677~response to antibiotic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5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9.65E-06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CASP3, CYP1A1, CASP9, CASP8, TP53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2.95E-04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51923~sulfation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4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1.17E-05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SULT1A1, SULT1A3, SULT1A2, SULT1C2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3.42E-04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6284~base-excision repair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5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1.39E-05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XPA, TP53, TDG, OGG1, NTHL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3.92E-04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50427~3'-phosphoadenosine 5'-phosphosulfate metabolic process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4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3.18E-05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SULT1A1, SULT1A3, SULT1A2, SULT1C2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8.60E-04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32025~response to cobalt ion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3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2.62E-04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CASP3, CASP9, CASP8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6.80E-03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9635~response to herbicide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3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3.65E-04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LCN2, CYP1A1, TH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9.14E-03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9636~response to toxic substance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5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4.59E-04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XPA, TYMS, CYP1B1, NQO1, GSTP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11E-02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9308~amine metabolic process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3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4.86E-04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CYP1A1, SULT1A1, SULT1C2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13E-02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9812~flavonoid metabolic process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3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4.86E-04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CYP1A1, SULT1A1, SULT1A3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13E-02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 xml:space="preserve">GO:0008635~activation of </w:t>
            </w:r>
            <w:proofErr w:type="spellStart"/>
            <w:r w:rsidRPr="00B01887">
              <w:t>cysteine</w:t>
            </w:r>
            <w:proofErr w:type="spellEnd"/>
            <w:r w:rsidRPr="00B01887">
              <w:t xml:space="preserve">-type </w:t>
            </w:r>
            <w:proofErr w:type="spellStart"/>
            <w:r w:rsidRPr="00B01887">
              <w:t>endopeptidase</w:t>
            </w:r>
            <w:proofErr w:type="spellEnd"/>
            <w:r w:rsidRPr="00B01887">
              <w:t xml:space="preserve"> activity involved in apoptotic process by cytochrome c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3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6.23E-04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CASP3, CASP9, CASP7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40E-02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43066~negative regulation of apoptotic process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9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6.52E-04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GCG, CASP3, TP53, MPO, PRDX5, CAT, OGG1, NQO1, GSTP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42E-02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42416~dopamine biosynthetic process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3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7.76E-04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DDC, SLC6A3, TH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64E-02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43525~positive regulation of neuron apoptotic process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4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7.92E-04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CASP3, CASP9, TP53, NQO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63E-02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8210~estrogen metabolic process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3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9.46E-04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CYP1B1, SULT1A1, COMT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89E-02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43097~pyrimidine nucleoside salvage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3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1.13E-03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TYMP, UPP1, UPP2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2.19E-02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42542~response to hydrogen peroxide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4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1.30E-03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CASP3, HBA2, CAT, HBB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2.45E-02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71407~cellular response to organic cyclic compound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4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1.99E-03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CASP3, CYP1B1, CYP1A1, CASP8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3.62E-02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97194~execution phase of apoptosis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3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2.04E-03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CASP3, CASP7, CASP8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3.61E-02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 xml:space="preserve">GO:0080111~DNA </w:t>
            </w:r>
            <w:proofErr w:type="spellStart"/>
            <w:r w:rsidRPr="00B01887">
              <w:t>demethylation</w:t>
            </w:r>
            <w:proofErr w:type="spellEnd"/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3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2.04E-03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TET3, TDG, TET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3.61E-02</w:t>
            </w:r>
          </w:p>
        </w:tc>
      </w:tr>
      <w:tr w:rsidR="00B01887" w:rsidRPr="00B01887" w:rsidTr="00B01887">
        <w:trPr>
          <w:trHeight w:val="315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33189~response to vitamin A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3</w:t>
            </w:r>
          </w:p>
        </w:tc>
        <w:tc>
          <w:tcPr>
            <w:tcW w:w="1660" w:type="dxa"/>
            <w:noWrap/>
            <w:hideMark/>
          </w:tcPr>
          <w:p w:rsidR="00B01887" w:rsidRPr="00B01887" w:rsidRDefault="00B01887" w:rsidP="00B01887">
            <w:r w:rsidRPr="00B01887">
              <w:t>2.58E-03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TYMS, CYP1A1, CAT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4.45E-02</w:t>
            </w:r>
          </w:p>
        </w:tc>
      </w:tr>
      <w:tr w:rsidR="00B01887" w:rsidRPr="00B01887" w:rsidTr="00B01887">
        <w:trPr>
          <w:trHeight w:val="1800"/>
        </w:trPr>
        <w:tc>
          <w:tcPr>
            <w:tcW w:w="1034" w:type="dxa"/>
            <w:vMerge w:val="restart"/>
            <w:noWrap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  <w:r w:rsidRPr="00B01887">
              <w:rPr>
                <w:b/>
                <w:bCs/>
              </w:rPr>
              <w:t>CC</w:t>
            </w: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5829~cytosol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34</w:t>
            </w:r>
          </w:p>
        </w:tc>
        <w:tc>
          <w:tcPr>
            <w:tcW w:w="1660" w:type="dxa"/>
            <w:hideMark/>
          </w:tcPr>
          <w:p w:rsidR="00B01887" w:rsidRPr="00B01887" w:rsidRDefault="00B01887" w:rsidP="00B01887">
            <w:r w:rsidRPr="00B01887">
              <w:t>4.21E-08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TH, UPP1, PRDX5, UPP2, DPYS, COMT, TYMS, TYMP, TYR, CASP3, AKR1C4, CASP9, SULT1A1, CASP7, CASP8, EDC3, SULT1A3, SULT1A2, SULT1C2, CAT, NQO1, HBB, AKR1C1, DDC, HMBS, TP53, HBA2, LCN2, DHFR, TOP3A, DPYD, GSTP1, TOP3B, PLA2G2F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4.25E-06</w:t>
            </w:r>
          </w:p>
        </w:tc>
      </w:tr>
      <w:tr w:rsidR="00B01887" w:rsidRPr="00B01887" w:rsidTr="00B01887">
        <w:trPr>
          <w:trHeight w:val="9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5739~mitochondrion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19</w:t>
            </w:r>
          </w:p>
        </w:tc>
        <w:tc>
          <w:tcPr>
            <w:tcW w:w="1660" w:type="dxa"/>
            <w:hideMark/>
          </w:tcPr>
          <w:p w:rsidR="00B01887" w:rsidRPr="00B01887" w:rsidRDefault="00B01887" w:rsidP="00B01887">
            <w:r w:rsidRPr="00B01887">
              <w:t>2.34E-06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CYP1B1, CYP1A1, TH, TP53, PRDX5, COMT, SDHA, TYMS, CRY2, CASP9, CASP8, TPO, YJEFN3, MPO, CAT, OGG1, CRY1, NTHL1, GSTP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18E-04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 w:val="restart"/>
            <w:noWrap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  <w:r w:rsidRPr="00B01887">
              <w:rPr>
                <w:b/>
                <w:bCs/>
              </w:rPr>
              <w:t>MF</w:t>
            </w: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4601~peroxidase activity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9</w:t>
            </w:r>
          </w:p>
        </w:tc>
        <w:tc>
          <w:tcPr>
            <w:tcW w:w="1660" w:type="dxa"/>
            <w:hideMark/>
          </w:tcPr>
          <w:p w:rsidR="00B01887" w:rsidRPr="00B01887" w:rsidRDefault="00B01887" w:rsidP="00B01887">
            <w:r w:rsidRPr="00B01887">
              <w:t>2.23E-14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PXDN, PTGS2, EPX, PTGS1, TPO, MPO, PRDX5, HBA2, HBB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5.24E-12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20037~heme binding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13</w:t>
            </w:r>
          </w:p>
        </w:tc>
        <w:tc>
          <w:tcPr>
            <w:tcW w:w="1660" w:type="dxa"/>
            <w:hideMark/>
          </w:tcPr>
          <w:p w:rsidR="00B01887" w:rsidRPr="00B01887" w:rsidRDefault="00B01887" w:rsidP="00B01887">
            <w:r w:rsidRPr="00B01887">
              <w:t>5.08E-13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LPO, PXDN, CYP1B1, PTGS2, CYP1A1, PTGS1, HBA2, EPX, MPO, TPO, CAT, HBB, CYP19A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5.97E-11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4623~phospholipase A2 activity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8</w:t>
            </w:r>
          </w:p>
        </w:tc>
        <w:tc>
          <w:tcPr>
            <w:tcW w:w="1660" w:type="dxa"/>
            <w:hideMark/>
          </w:tcPr>
          <w:p w:rsidR="00B01887" w:rsidRPr="00B01887" w:rsidRDefault="00B01887" w:rsidP="00B01887">
            <w:r w:rsidRPr="00B01887">
              <w:t>4.61E-11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PLA2G10, PLA2G2A, PLA2G1B, PLA2G2C, PLA2G2E, PLA2G2D, PLA2G5, PLA2G2F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3.61E-09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3684~damaged DNA binding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7</w:t>
            </w:r>
          </w:p>
        </w:tc>
        <w:tc>
          <w:tcPr>
            <w:tcW w:w="1660" w:type="dxa"/>
            <w:hideMark/>
          </w:tcPr>
          <w:p w:rsidR="00B01887" w:rsidRPr="00B01887" w:rsidRDefault="00B01887" w:rsidP="00B01887">
            <w:r w:rsidRPr="00B01887">
              <w:t>2.73E-07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XPA, REV1, CRY2, POLH, TP53, TDG, OGG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60E-05</w:t>
            </w:r>
          </w:p>
        </w:tc>
      </w:tr>
      <w:tr w:rsidR="00B01887" w:rsidRPr="00B01887" w:rsidTr="00B01887">
        <w:trPr>
          <w:trHeight w:val="6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5506~iron ion binding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9</w:t>
            </w:r>
          </w:p>
        </w:tc>
        <w:tc>
          <w:tcPr>
            <w:tcW w:w="1660" w:type="dxa"/>
            <w:hideMark/>
          </w:tcPr>
          <w:p w:rsidR="00B01887" w:rsidRPr="00B01887" w:rsidRDefault="00B01887" w:rsidP="00B01887">
            <w:r w:rsidRPr="00B01887">
              <w:t>2.78E-07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LCN2, TET3, CYP1B1, CYP1A1, TH, HBA2, HBB, TET1, CYP19A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30E-05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19825~oxygen binding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6</w:t>
            </w:r>
          </w:p>
        </w:tc>
        <w:tc>
          <w:tcPr>
            <w:tcW w:w="1660" w:type="dxa"/>
            <w:hideMark/>
          </w:tcPr>
          <w:p w:rsidR="00B01887" w:rsidRPr="00B01887" w:rsidRDefault="00B01887" w:rsidP="00B01887">
            <w:r w:rsidRPr="00B01887">
              <w:t>1.64E-06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CYP1B1, CYP1A1, TH, HBA2, HBB, CYP19A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6.41E-05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 xml:space="preserve">GO:0004062~aryl </w:t>
            </w:r>
            <w:proofErr w:type="spellStart"/>
            <w:r w:rsidRPr="00B01887">
              <w:t>sulfotransferase</w:t>
            </w:r>
            <w:proofErr w:type="spellEnd"/>
            <w:r w:rsidRPr="00B01887">
              <w:t xml:space="preserve"> activity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4</w:t>
            </w:r>
          </w:p>
        </w:tc>
        <w:tc>
          <w:tcPr>
            <w:tcW w:w="1660" w:type="dxa"/>
            <w:hideMark/>
          </w:tcPr>
          <w:p w:rsidR="00B01887" w:rsidRPr="00B01887" w:rsidRDefault="00B01887" w:rsidP="00B01887">
            <w:r w:rsidRPr="00B01887">
              <w:t>1.59E-05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SULT1A1, SULT1A3, SULT1A2, SULT1C2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5.34E-04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 xml:space="preserve">GO:0097153~cysteine-type </w:t>
            </w:r>
            <w:proofErr w:type="spellStart"/>
            <w:r w:rsidRPr="00B01887">
              <w:t>endopeptidase</w:t>
            </w:r>
            <w:proofErr w:type="spellEnd"/>
            <w:r w:rsidRPr="00B01887">
              <w:t xml:space="preserve"> activity involved in apoptotic process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4</w:t>
            </w:r>
          </w:p>
        </w:tc>
        <w:tc>
          <w:tcPr>
            <w:tcW w:w="1660" w:type="dxa"/>
            <w:hideMark/>
          </w:tcPr>
          <w:p w:rsidR="00B01887" w:rsidRPr="00B01887" w:rsidRDefault="00B01887" w:rsidP="00B01887">
            <w:r w:rsidRPr="00B01887">
              <w:t>2.06E-05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CASP3, CASP9, CASP7, CASP8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6.06E-04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8146~sulfotransferase activity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4</w:t>
            </w:r>
          </w:p>
        </w:tc>
        <w:tc>
          <w:tcPr>
            <w:tcW w:w="1660" w:type="dxa"/>
            <w:hideMark/>
          </w:tcPr>
          <w:p w:rsidR="00B01887" w:rsidRPr="00B01887" w:rsidRDefault="00B01887" w:rsidP="00B01887">
            <w:r w:rsidRPr="00B01887">
              <w:t>5.21E-04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SULT1A1, SULT1A3, SULT1A2, SULT1C2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35E-02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47498~calcium-dependent phospholipase A2 activity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3</w:t>
            </w:r>
          </w:p>
        </w:tc>
        <w:tc>
          <w:tcPr>
            <w:tcW w:w="1660" w:type="dxa"/>
            <w:hideMark/>
          </w:tcPr>
          <w:p w:rsidR="00B01887" w:rsidRPr="00B01887" w:rsidRDefault="00B01887" w:rsidP="00B01887">
            <w:r w:rsidRPr="00B01887">
              <w:t>6.33E-04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PLA2G2A, PLA2G1B, PLA2G5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48E-02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19104~DNA N-</w:t>
            </w:r>
            <w:proofErr w:type="spellStart"/>
            <w:r w:rsidRPr="00B01887">
              <w:t>glycosylase</w:t>
            </w:r>
            <w:proofErr w:type="spellEnd"/>
            <w:r w:rsidRPr="00B01887">
              <w:t xml:space="preserve"> activity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3</w:t>
            </w:r>
          </w:p>
        </w:tc>
        <w:tc>
          <w:tcPr>
            <w:tcW w:w="1660" w:type="dxa"/>
            <w:hideMark/>
          </w:tcPr>
          <w:p w:rsidR="00B01887" w:rsidRPr="00B01887" w:rsidRDefault="00B01887" w:rsidP="00B01887">
            <w:r w:rsidRPr="00B01887">
              <w:t>7.90E-04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TDG, MBD4, NTHL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67E-02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30983~mismatched DNA binding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3</w:t>
            </w:r>
          </w:p>
        </w:tc>
        <w:tc>
          <w:tcPr>
            <w:tcW w:w="1660" w:type="dxa"/>
            <w:hideMark/>
          </w:tcPr>
          <w:p w:rsidR="00B01887" w:rsidRPr="00B01887" w:rsidRDefault="00B01887" w:rsidP="00B01887">
            <w:r w:rsidRPr="00B01887">
              <w:t>9.62E-04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TDG, PMS2, MLH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1.87E-02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 xml:space="preserve">GO:0016712~oxidoreductase activity, acting on paired donors, with incorporation or reduction of molecular oxygen, reduced </w:t>
            </w:r>
            <w:proofErr w:type="spellStart"/>
            <w:r w:rsidRPr="00B01887">
              <w:t>flavin</w:t>
            </w:r>
            <w:proofErr w:type="spellEnd"/>
            <w:r w:rsidRPr="00B01887">
              <w:t xml:space="preserve"> or </w:t>
            </w:r>
            <w:proofErr w:type="spellStart"/>
            <w:r w:rsidRPr="00B01887">
              <w:t>flavoprotein</w:t>
            </w:r>
            <w:proofErr w:type="spellEnd"/>
            <w:r w:rsidRPr="00B01887">
              <w:t xml:space="preserve"> as one donor, and incorporation of one atom of oxygen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3</w:t>
            </w:r>
          </w:p>
        </w:tc>
        <w:tc>
          <w:tcPr>
            <w:tcW w:w="1660" w:type="dxa"/>
            <w:hideMark/>
          </w:tcPr>
          <w:p w:rsidR="00B01887" w:rsidRPr="00B01887" w:rsidRDefault="00B01887" w:rsidP="00B01887">
            <w:r w:rsidRPr="00B01887">
              <w:t>1.82E-03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CYP1B1, CYP1A1, CYP19A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3.23E-02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>GO:0004497~monooxygenase activity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4</w:t>
            </w:r>
          </w:p>
        </w:tc>
        <w:tc>
          <w:tcPr>
            <w:tcW w:w="1660" w:type="dxa"/>
            <w:hideMark/>
          </w:tcPr>
          <w:p w:rsidR="00B01887" w:rsidRPr="00B01887" w:rsidRDefault="00B01887" w:rsidP="00B01887">
            <w:r w:rsidRPr="00B01887">
              <w:t>1.94E-03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TYR, CYP1B1, CYP1A1, CYP19A1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3.21E-02</w:t>
            </w:r>
          </w:p>
        </w:tc>
      </w:tr>
      <w:tr w:rsidR="00B01887" w:rsidRPr="00B01887" w:rsidTr="00B01887">
        <w:trPr>
          <w:trHeight w:val="300"/>
        </w:trPr>
        <w:tc>
          <w:tcPr>
            <w:tcW w:w="1034" w:type="dxa"/>
            <w:vMerge/>
            <w:hideMark/>
          </w:tcPr>
          <w:p w:rsidR="00B01887" w:rsidRPr="00B01887" w:rsidRDefault="00B01887" w:rsidP="00B01887">
            <w:pPr>
              <w:rPr>
                <w:b/>
                <w:bCs/>
              </w:rPr>
            </w:pPr>
          </w:p>
        </w:tc>
        <w:tc>
          <w:tcPr>
            <w:tcW w:w="4940" w:type="dxa"/>
            <w:noWrap/>
            <w:hideMark/>
          </w:tcPr>
          <w:p w:rsidR="00B01887" w:rsidRPr="00B01887" w:rsidRDefault="00B01887" w:rsidP="00B01887">
            <w:r w:rsidRPr="00B01887">
              <w:t xml:space="preserve">GO:0004197~cysteine-type </w:t>
            </w:r>
            <w:proofErr w:type="spellStart"/>
            <w:r w:rsidRPr="00B01887">
              <w:t>endopeptidase</w:t>
            </w:r>
            <w:proofErr w:type="spellEnd"/>
            <w:r w:rsidRPr="00B01887">
              <w:t xml:space="preserve"> activity</w:t>
            </w:r>
          </w:p>
        </w:tc>
        <w:tc>
          <w:tcPr>
            <w:tcW w:w="980" w:type="dxa"/>
            <w:noWrap/>
            <w:hideMark/>
          </w:tcPr>
          <w:p w:rsidR="00B01887" w:rsidRPr="00B01887" w:rsidRDefault="00B01887" w:rsidP="00B01887">
            <w:r w:rsidRPr="00B01887">
              <w:t>4</w:t>
            </w:r>
          </w:p>
        </w:tc>
        <w:tc>
          <w:tcPr>
            <w:tcW w:w="1660" w:type="dxa"/>
            <w:hideMark/>
          </w:tcPr>
          <w:p w:rsidR="00B01887" w:rsidRPr="00B01887" w:rsidRDefault="00B01887" w:rsidP="00B01887">
            <w:r w:rsidRPr="00B01887">
              <w:t>2.24E-03</w:t>
            </w:r>
          </w:p>
        </w:tc>
        <w:tc>
          <w:tcPr>
            <w:tcW w:w="4546" w:type="dxa"/>
            <w:hideMark/>
          </w:tcPr>
          <w:p w:rsidR="00B01887" w:rsidRPr="00B01887" w:rsidRDefault="00B01887" w:rsidP="00B01887">
            <w:r w:rsidRPr="00B01887">
              <w:t>CASP3, CASP9, CASP7, CASP8</w:t>
            </w:r>
          </w:p>
        </w:tc>
        <w:tc>
          <w:tcPr>
            <w:tcW w:w="3760" w:type="dxa"/>
            <w:noWrap/>
            <w:hideMark/>
          </w:tcPr>
          <w:p w:rsidR="00B01887" w:rsidRPr="00B01887" w:rsidRDefault="00B01887" w:rsidP="00B01887">
            <w:r w:rsidRPr="00B01887">
              <w:t>3.46E-02</w:t>
            </w:r>
          </w:p>
        </w:tc>
      </w:tr>
    </w:tbl>
    <w:p w:rsidR="00B01887" w:rsidRDefault="002C14FA">
      <w:r>
        <w:fldChar w:fldCharType="begin"/>
      </w:r>
      <w:r w:rsidR="00B01887">
        <w:instrText xml:space="preserve"> LINK Excel.Sheet.12 "F:\\All drafted manuscript\\Rikta\\Manuscript\\Antioxidant\\REVISED MANUST\\Supplementary table.xlsx" "GO!R2C1:R62C6" \a \f 5 \h  \* MERGEFORMAT </w:instrText>
      </w:r>
      <w:r>
        <w:fldChar w:fldCharType="separate"/>
      </w:r>
    </w:p>
    <w:p w:rsidR="00B01887" w:rsidRDefault="002C14FA">
      <w:pPr>
        <w:sectPr w:rsidR="00B01887" w:rsidSect="00B01887">
          <w:pgSz w:w="16834" w:h="11909" w:orient="landscape" w:code="9"/>
          <w:pgMar w:top="1440" w:right="1440" w:bottom="1440" w:left="1440" w:header="720" w:footer="720" w:gutter="0"/>
          <w:cols w:space="720"/>
          <w:docGrid w:linePitch="360"/>
        </w:sectPr>
      </w:pPr>
      <w:r>
        <w:fldChar w:fldCharType="end"/>
      </w:r>
    </w:p>
    <w:tbl>
      <w:tblPr>
        <w:tblStyle w:val="TableGrid"/>
        <w:tblW w:w="0" w:type="auto"/>
        <w:tblLook w:val="04A0"/>
      </w:tblPr>
      <w:tblGrid>
        <w:gridCol w:w="3078"/>
        <w:gridCol w:w="722"/>
        <w:gridCol w:w="786"/>
        <w:gridCol w:w="2960"/>
        <w:gridCol w:w="2030"/>
      </w:tblGrid>
      <w:tr w:rsidR="009F012F" w:rsidRPr="009F012F" w:rsidTr="009F012F">
        <w:trPr>
          <w:trHeight w:val="315"/>
        </w:trPr>
        <w:tc>
          <w:tcPr>
            <w:tcW w:w="135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lastRenderedPageBreak/>
              <w:t>Supplementary Table S4: The enriched KEGG pathways which are significantly associated with target proteins.</w:t>
            </w:r>
          </w:p>
        </w:tc>
      </w:tr>
      <w:tr w:rsidR="009F012F" w:rsidRPr="009F012F" w:rsidTr="009F012F">
        <w:trPr>
          <w:trHeight w:val="540"/>
        </w:trPr>
        <w:tc>
          <w:tcPr>
            <w:tcW w:w="4420" w:type="dxa"/>
            <w:tcBorders>
              <w:top w:val="single" w:sz="4" w:space="0" w:color="auto"/>
            </w:tcBorders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KEGG Pathwa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Coun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P Value</w:t>
            </w:r>
          </w:p>
        </w:tc>
        <w:tc>
          <w:tcPr>
            <w:tcW w:w="4340" w:type="dxa"/>
            <w:tcBorders>
              <w:top w:val="single" w:sz="4" w:space="0" w:color="auto"/>
            </w:tcBorders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Genes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:rsidR="009F012F" w:rsidRPr="009F012F" w:rsidRDefault="009F012F">
            <w:pPr>
              <w:rPr>
                <w:b/>
                <w:bCs/>
              </w:rPr>
            </w:pPr>
            <w:proofErr w:type="spellStart"/>
            <w:r w:rsidRPr="009F012F">
              <w:rPr>
                <w:b/>
                <w:bCs/>
              </w:rPr>
              <w:t>Benjamini</w:t>
            </w:r>
            <w:proofErr w:type="spellEnd"/>
            <w:r w:rsidRPr="009F012F">
              <w:rPr>
                <w:b/>
                <w:bCs/>
              </w:rPr>
              <w:t xml:space="preserve"> corrected P value</w:t>
            </w:r>
          </w:p>
        </w:tc>
      </w:tr>
      <w:tr w:rsidR="009F012F" w:rsidRPr="009F012F" w:rsidTr="009F012F">
        <w:trPr>
          <w:trHeight w:val="6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hsa00592:alpha-Linolenic acid metabolism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8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1.62E-09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PLA2G10, PLA2G2A, PLA2G1B, PLA2G2C, PLA2G2E, PLA2G2D, PLA2G5, PLA2G2F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1.96E-07</w:t>
            </w:r>
          </w:p>
        </w:tc>
      </w:tr>
      <w:tr w:rsidR="009F012F" w:rsidRPr="009F012F" w:rsidTr="009F012F">
        <w:trPr>
          <w:trHeight w:val="9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hsa00590:Arachidonic acid metabolism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10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3E-09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PTGS2, PLA2G10, PTGS1, PLA2G2A, PLA2G1B, PLA2G2C, PLA2G2E, PLA2G2D, PLA2G5, PLA2G2F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1.81E-07</w:t>
            </w:r>
          </w:p>
        </w:tc>
      </w:tr>
      <w:tr w:rsidR="009F012F" w:rsidRPr="009F012F" w:rsidTr="009F012F">
        <w:trPr>
          <w:trHeight w:val="6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hsa00591:Linoleic acid metabolism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8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5.12E-09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PLA2G10, PLA2G2A, PLA2G1B, PLA2G2C, PLA2G2E, PLA2G2D, PLA2G5, PLA2G2F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2.06E-07</w:t>
            </w:r>
          </w:p>
        </w:tc>
      </w:tr>
      <w:tr w:rsidR="009F012F" w:rsidRPr="009F012F" w:rsidTr="009F012F">
        <w:trPr>
          <w:trHeight w:val="6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hsa04975:Fat digestion and absorption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8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4.69E-08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PLA2G10, PLA2G2A, PLA2G1B, PLA2G2C, PLA2G2E, PLA2G2D, PLA2G5, PLA2G2F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1.42E-06</w:t>
            </w:r>
          </w:p>
        </w:tc>
      </w:tr>
      <w:tr w:rsidR="009F012F" w:rsidRPr="009F012F" w:rsidTr="009F012F">
        <w:trPr>
          <w:trHeight w:val="6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hsa00565:Ether lipid metabolism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8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1.33E-07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PLA2G10, PLA2G2A, PLA2G1B, PLA2G2C, PLA2G2E, PLA2G2D, PLA2G5, PLA2G2F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3.21E-06</w:t>
            </w:r>
          </w:p>
        </w:tc>
      </w:tr>
      <w:tr w:rsidR="009F012F" w:rsidRPr="009F012F" w:rsidTr="009F012F">
        <w:trPr>
          <w:trHeight w:val="15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hsa01100:Metabolic pathways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28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2.71E-06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PTGS2, TH, PTGS1, UPP1, UPP2, DPYS, COMT, TYMS, TYR, TYMP, AKR1C4, MCEE, PLA2G1B, TPO, CYP19A1, DDC, PLA2G10, CYP1A1, HMBS, SDHA, DHFR, PLA2G2A, PLA2G2C, DPYD, PLA2G2E, PLA2G2D, PLA2G5, PLA2G2F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5.47E-05</w:t>
            </w:r>
          </w:p>
        </w:tc>
      </w:tr>
      <w:tr w:rsidR="009F012F" w:rsidRPr="009F012F" w:rsidTr="009F012F">
        <w:trPr>
          <w:trHeight w:val="6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hsa04972:Pancreatic secretion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8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1.96E-05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PLA2G10, PLA2G2A, PLA2G1B, PLA2G2C, PLA2G2E, PLA2G2D, PLA2G5, PLA2G2F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3.39E-04</w:t>
            </w:r>
          </w:p>
        </w:tc>
      </w:tr>
      <w:tr w:rsidR="009F012F" w:rsidRPr="009F012F" w:rsidTr="009F012F">
        <w:trPr>
          <w:trHeight w:val="6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hsa00564:Glycerophospholipid metabolism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8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2.26E-05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PLA2G10, PLA2G2A, PLA2G1B, PLA2G2C, PLA2G2E, PLA2G2D, PLA2G5, PLA2G2F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3.42E-04</w:t>
            </w:r>
          </w:p>
        </w:tc>
      </w:tr>
      <w:tr w:rsidR="009F012F" w:rsidRPr="009F012F" w:rsidTr="009F012F">
        <w:trPr>
          <w:trHeight w:val="6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hsa05204:Chemical carcinogenesis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7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8.21E-05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CYP1B1, CYP1A1, PTGS2, SULT1A1, SULT1A3, SULT1A2, GSTP1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1.10E-03</w:t>
            </w:r>
          </w:p>
        </w:tc>
      </w:tr>
      <w:tr w:rsidR="009F012F" w:rsidRPr="009F012F" w:rsidTr="009F012F">
        <w:trPr>
          <w:trHeight w:val="6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hsa04270:Vascular smooth muscle contraction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8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8.66E-05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PLA2G10, PLA2G2A, PLA2G1B, PLA2G2C, PLA2G2E, PLA2G2D, PLA2G5, PLA2G2F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1.05E-03</w:t>
            </w:r>
          </w:p>
        </w:tc>
      </w:tr>
      <w:tr w:rsidR="009F012F" w:rsidRPr="009F012F" w:rsidTr="009F012F">
        <w:trPr>
          <w:trHeight w:val="3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hsa03460:Fanconi anemia pathway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6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0.000112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REV1, POLH, TOP3A, PMS2, MLH1, TOP3B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1.23E-03</w:t>
            </w:r>
          </w:p>
        </w:tc>
      </w:tr>
      <w:tr w:rsidR="009F012F" w:rsidRPr="009F012F" w:rsidTr="009F012F">
        <w:trPr>
          <w:trHeight w:val="6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hsa00140:Steroid hormone biosynthesis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6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0.000173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AKR1C4, CYP1B1, CYP1A1, COMT, AKR1C1, CYP19A1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1.74E-03</w:t>
            </w:r>
          </w:p>
        </w:tc>
      </w:tr>
      <w:tr w:rsidR="009F012F" w:rsidRPr="009F012F" w:rsidTr="009F012F">
        <w:trPr>
          <w:trHeight w:val="3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hsa00350:Tyrosine metabolism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5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0.00027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DDC, TYR, TH, TPO, COMT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2.51E-03</w:t>
            </w:r>
          </w:p>
        </w:tc>
      </w:tr>
      <w:tr w:rsidR="009F012F" w:rsidRPr="009F012F" w:rsidTr="009F012F">
        <w:trPr>
          <w:trHeight w:val="6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lastRenderedPageBreak/>
              <w:t xml:space="preserve">hsa00980:Metabolism of </w:t>
            </w:r>
            <w:proofErr w:type="spellStart"/>
            <w:r w:rsidRPr="009F012F">
              <w:rPr>
                <w:b/>
                <w:bCs/>
              </w:rPr>
              <w:t>xenobiotics</w:t>
            </w:r>
            <w:proofErr w:type="spellEnd"/>
            <w:r w:rsidRPr="009F012F">
              <w:rPr>
                <w:b/>
                <w:bCs/>
              </w:rPr>
              <w:t xml:space="preserve"> by </w:t>
            </w:r>
            <w:proofErr w:type="spellStart"/>
            <w:r w:rsidRPr="009F012F">
              <w:rPr>
                <w:b/>
                <w:bCs/>
              </w:rPr>
              <w:t>cytochrome</w:t>
            </w:r>
            <w:proofErr w:type="spellEnd"/>
            <w:r w:rsidRPr="009F012F">
              <w:rPr>
                <w:b/>
                <w:bCs/>
              </w:rPr>
              <w:t xml:space="preserve"> P450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6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0.000544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AKR1C4, CYP1B1, CYP1A1, GSTP1, AKR1C1, DHDH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4.69E-03</w:t>
            </w:r>
          </w:p>
        </w:tc>
      </w:tr>
      <w:tr w:rsidR="009F012F" w:rsidRPr="009F012F" w:rsidTr="009F012F">
        <w:trPr>
          <w:trHeight w:val="3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hsa00983:Drug metabolism - other enzymes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5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0.000782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TYMP, UPP1, UPP2, DPYS, DPYD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6.29E-03</w:t>
            </w:r>
          </w:p>
        </w:tc>
      </w:tr>
      <w:tr w:rsidR="009F012F" w:rsidRPr="009F012F" w:rsidTr="009F012F">
        <w:trPr>
          <w:trHeight w:val="3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hsa00240:Pyrimidine metabolism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6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0.00221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TYMS, TYMP, UPP1, UPP2, DPYS, DPYD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1.66E-02</w:t>
            </w:r>
          </w:p>
        </w:tc>
      </w:tr>
      <w:tr w:rsidR="009F012F" w:rsidRPr="009F012F" w:rsidTr="009F012F">
        <w:trPr>
          <w:trHeight w:val="3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hsa04210:Apoptosis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5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0.0024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CASP3, CASP9, CASP7, CASP8, TP53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1.69E-02</w:t>
            </w:r>
          </w:p>
        </w:tc>
      </w:tr>
      <w:tr w:rsidR="009F012F" w:rsidRPr="009F012F" w:rsidTr="009F012F">
        <w:trPr>
          <w:trHeight w:val="3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hsa03410:Base excision repair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4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0.00328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TDG, MBD4, OGG1, NTHL1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2.19E-02</w:t>
            </w:r>
          </w:p>
        </w:tc>
      </w:tr>
      <w:tr w:rsidR="009F012F" w:rsidRPr="009F012F" w:rsidTr="009F012F">
        <w:trPr>
          <w:trHeight w:val="6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hsa04014:Ras signaling pathway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8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0.00436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PLA2G10, PLA2G2A, PLA2G1B, PLA2G2C, PLA2G2E, PLA2G2D, PLA2G5, PLA2G2F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2.74E-02</w:t>
            </w:r>
          </w:p>
        </w:tc>
      </w:tr>
      <w:tr w:rsidR="009F012F" w:rsidRPr="009F012F" w:rsidTr="009F012F">
        <w:trPr>
          <w:trHeight w:val="300"/>
        </w:trPr>
        <w:tc>
          <w:tcPr>
            <w:tcW w:w="4420" w:type="dxa"/>
            <w:hideMark/>
          </w:tcPr>
          <w:p w:rsidR="009F012F" w:rsidRPr="009F012F" w:rsidRDefault="009F012F">
            <w:pPr>
              <w:rPr>
                <w:b/>
                <w:bCs/>
              </w:rPr>
            </w:pPr>
            <w:r w:rsidRPr="009F012F">
              <w:rPr>
                <w:b/>
                <w:bCs/>
              </w:rPr>
              <w:t>hsa00380:Tryptophan metabolism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4</w:t>
            </w:r>
          </w:p>
        </w:tc>
        <w:tc>
          <w:tcPr>
            <w:tcW w:w="960" w:type="dxa"/>
            <w:hideMark/>
          </w:tcPr>
          <w:p w:rsidR="009F012F" w:rsidRPr="009F012F" w:rsidRDefault="009F012F" w:rsidP="009F012F">
            <w:r w:rsidRPr="009F012F">
              <w:t>0.00568</w:t>
            </w:r>
          </w:p>
        </w:tc>
        <w:tc>
          <w:tcPr>
            <w:tcW w:w="4340" w:type="dxa"/>
            <w:hideMark/>
          </w:tcPr>
          <w:p w:rsidR="009F012F" w:rsidRPr="009F012F" w:rsidRDefault="009F012F">
            <w:r w:rsidRPr="009F012F">
              <w:t>DDC, CYP1B1, CYP1A1, CAT</w:t>
            </w:r>
          </w:p>
        </w:tc>
        <w:tc>
          <w:tcPr>
            <w:tcW w:w="2880" w:type="dxa"/>
            <w:hideMark/>
          </w:tcPr>
          <w:p w:rsidR="009F012F" w:rsidRPr="009F012F" w:rsidRDefault="009F012F" w:rsidP="009F012F">
            <w:r w:rsidRPr="009F012F">
              <w:t>3.39E-02</w:t>
            </w:r>
          </w:p>
        </w:tc>
      </w:tr>
    </w:tbl>
    <w:p w:rsidR="00B01887" w:rsidRDefault="00B01887"/>
    <w:p w:rsidR="00B01887" w:rsidRDefault="00B01887"/>
    <w:sectPr w:rsidR="00B01887" w:rsidSect="002C14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rmala UI">
    <w:altName w:val="MS Mincho"/>
    <w:charset w:val="00"/>
    <w:family w:val="swiss"/>
    <w:pitch w:val="variable"/>
    <w:sig w:usb0="00000003" w:usb1="0200004A" w:usb2="000002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7"/>
  <w:proofState w:spelling="clean" w:grammar="clean"/>
  <w:defaultTabStop w:val="720"/>
  <w:characterSpacingControl w:val="doNotCompress"/>
  <w:compat/>
  <w:rsids>
    <w:rsidRoot w:val="0060542D"/>
    <w:rsid w:val="00064822"/>
    <w:rsid w:val="000E4A7B"/>
    <w:rsid w:val="00113BBB"/>
    <w:rsid w:val="002C14FA"/>
    <w:rsid w:val="003E00BC"/>
    <w:rsid w:val="004260C9"/>
    <w:rsid w:val="0042670F"/>
    <w:rsid w:val="00476DC8"/>
    <w:rsid w:val="0060542D"/>
    <w:rsid w:val="006228DA"/>
    <w:rsid w:val="00665F77"/>
    <w:rsid w:val="006C6539"/>
    <w:rsid w:val="006F7031"/>
    <w:rsid w:val="007B0422"/>
    <w:rsid w:val="008C199C"/>
    <w:rsid w:val="009325CC"/>
    <w:rsid w:val="0093638A"/>
    <w:rsid w:val="009F012F"/>
    <w:rsid w:val="00B01887"/>
    <w:rsid w:val="00B44A1A"/>
    <w:rsid w:val="00BE6803"/>
    <w:rsid w:val="00C35158"/>
    <w:rsid w:val="00D17303"/>
    <w:rsid w:val="00D30DA2"/>
    <w:rsid w:val="00D41474"/>
    <w:rsid w:val="00D43988"/>
    <w:rsid w:val="00D913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AutoShape 84"/>
        <o:r id="V:Rule2" type="connector" idref="#AutoShape 95"/>
        <o:r id="V:Rule3" type="connector" idref="#AutoShape 97"/>
        <o:r id="V:Rule4" type="connector" idref="#AutoShape 98"/>
        <o:r id="V:Rule5" type="connector" idref="#AutoShape 101"/>
        <o:r id="V:Rule6" type="connector" idref="#AutoShape 107"/>
        <o:r id="V:Rule7" type="connector" idref="#AutoShape 111"/>
        <o:r id="V:Rule8" type="connector" idref="#AutoShape 131"/>
        <o:r id="V:Rule9" type="connector" idref="#AutoShape 132"/>
        <o:r id="V:Rule10" type="connector" idref="#AutoShape 136"/>
        <o:r id="V:Rule11" type="connector" idref="#AutoShape 141"/>
        <o:r id="V:Rule12" type="connector" idref="#AutoShape 109"/>
        <o:r id="V:Rule13" type="connector" idref="#Elbow Connector 92"/>
        <o:r id="V:Rule14" type="connector" idref="#Elbow Connector 93"/>
        <o:r id="V:Rule15" type="callout" idref="#Rectangular Callout 100"/>
        <o:r id="V:Rule16" type="connector" idref="#AutoShape 110"/>
        <o:r id="V:Rule17" type="connector" idref="#AutoShape 106"/>
        <o:r id="V:Rule18" type="connector" idref="#AutoShape 120"/>
        <o:r id="V:Rule19" type="connector" idref="#AutoShape 165"/>
        <o:r id="V:Rule20" type="connector" idref="#AutoShape 148"/>
        <o:r id="V:Rule21" type="connector" idref="#AutoShape 149"/>
        <o:r id="V:Rule22" type="connector" idref="#AutoShape 15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4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260C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018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13authornames">
    <w:name w:val="MDPI_1.3_authornames"/>
    <w:next w:val="Normal"/>
    <w:qFormat/>
    <w:rsid w:val="009325C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7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7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260C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018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13authornames">
    <w:name w:val="MDPI_1.3_authornames"/>
    <w:next w:val="Normal"/>
    <w:qFormat/>
    <w:rsid w:val="009325C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7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70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82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2</Pages>
  <Words>1974</Words>
  <Characters>1125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</cp:lastModifiedBy>
  <cp:revision>21</cp:revision>
  <cp:lastPrinted>2021-04-22T07:13:00Z</cp:lastPrinted>
  <dcterms:created xsi:type="dcterms:W3CDTF">2020-12-08T15:59:00Z</dcterms:created>
  <dcterms:modified xsi:type="dcterms:W3CDTF">2021-07-05T09:16:00Z</dcterms:modified>
</cp:coreProperties>
</file>